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290CA" w14:textId="4F673D78" w:rsidR="00A04278" w:rsidRPr="006E4135" w:rsidRDefault="00AC27D2" w:rsidP="00C04C8F">
      <w:pPr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 w:eastAsia="zh-CN"/>
        </w:rPr>
        <w:t xml:space="preserve">S1 </w:t>
      </w:r>
      <w:r w:rsidR="00A04278" w:rsidRPr="00432AF2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 w:eastAsia="zh-CN"/>
        </w:rPr>
        <w:t>Table 1</w:t>
      </w:r>
      <w:r w:rsidR="00432AF2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 w:eastAsia="zh-CN"/>
        </w:rPr>
        <w:t>.</w:t>
      </w:r>
      <w:r w:rsidR="00910391" w:rsidRPr="00432AF2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 w:eastAsia="zh-CN"/>
        </w:rPr>
        <w:t xml:space="preserve"> </w:t>
      </w:r>
      <w:proofErr w:type="gramStart"/>
      <w:r w:rsidR="00910391" w:rsidRPr="00432AF2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 w:eastAsia="zh-CN"/>
        </w:rPr>
        <w:t>Description of the strains of HCV1-b.</w:t>
      </w:r>
      <w:proofErr w:type="gramEnd"/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 For each strain the locality and date of sampling are given. Sequences of NS5A </w:t>
      </w:r>
      <w:proofErr w:type="spellStart"/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harbouring</w:t>
      </w:r>
      <w:proofErr w:type="spellEnd"/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 two V3 domains are </w:t>
      </w:r>
      <w:r w:rsidR="00EA7F2B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indicated</w:t>
      </w:r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 in bold and italic, t</w:t>
      </w:r>
      <w:r w:rsidR="00A04278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he others belong to wild type. </w:t>
      </w:r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Direct sequences are given in </w:t>
      </w:r>
      <w:r w:rsidR="00432AF2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Table 1A</w:t>
      </w:r>
      <w:r w:rsidR="00910391" w:rsidRPr="00C04C8F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US" w:eastAsia="zh-CN"/>
        </w:rPr>
        <w:t xml:space="preserve"> </w:t>
      </w:r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and strains studied for </w:t>
      </w:r>
      <w:proofErr w:type="spellStart"/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quasispecies</w:t>
      </w:r>
      <w:proofErr w:type="spellEnd"/>
      <w:r w:rsidR="00910391" w:rsidRPr="00C04C8F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 analysis are given in </w:t>
      </w:r>
      <w:r w:rsidR="00432AF2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Table 1B</w:t>
      </w:r>
      <w:r w:rsidR="006E4135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US" w:eastAsia="zh-CN"/>
        </w:rPr>
        <w:t xml:space="preserve"> </w:t>
      </w:r>
      <w:r w:rsidR="006E4135" w:rsidRPr="006E4135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with the number of clonal sequences obtained for each sample (n)</w:t>
      </w:r>
      <w:r w:rsidR="00910391" w:rsidRPr="006E4135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.</w:t>
      </w:r>
    </w:p>
    <w:p w14:paraId="6E9F7843" w14:textId="07512DB1" w:rsidR="00A33232" w:rsidRPr="00432AF2" w:rsidRDefault="00432AF2" w:rsidP="00C04C8F">
      <w:pPr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 xml:space="preserve">Table </w:t>
      </w:r>
      <w:r w:rsidRPr="00432AF2">
        <w:rPr>
          <w:rFonts w:ascii="Times New Roman" w:eastAsia="Times New Roman" w:hAnsi="Times New Roman" w:cs="Times New Roman"/>
          <w:kern w:val="1"/>
          <w:sz w:val="24"/>
          <w:szCs w:val="24"/>
          <w:lang w:val="en-US" w:eastAsia="zh-CN"/>
        </w:rPr>
        <w:t>1A</w:t>
      </w:r>
    </w:p>
    <w:tbl>
      <w:tblPr>
        <w:tblStyle w:val="Grille"/>
        <w:tblW w:w="0" w:type="auto"/>
        <w:tblInd w:w="250" w:type="dxa"/>
        <w:tblLook w:val="04A0" w:firstRow="1" w:lastRow="0" w:firstColumn="1" w:lastColumn="0" w:noHBand="0" w:noVBand="1"/>
      </w:tblPr>
      <w:tblGrid>
        <w:gridCol w:w="1369"/>
        <w:gridCol w:w="1173"/>
        <w:gridCol w:w="1706"/>
      </w:tblGrid>
      <w:tr w:rsidR="00412441" w:rsidRPr="00432AF2" w14:paraId="45042FF8" w14:textId="77777777" w:rsidTr="00C35C5F">
        <w:tc>
          <w:tcPr>
            <w:tcW w:w="1369" w:type="dxa"/>
            <w:tcBorders>
              <w:top w:val="single" w:sz="24" w:space="0" w:color="auto"/>
              <w:bottom w:val="single" w:sz="24" w:space="0" w:color="auto"/>
            </w:tcBorders>
          </w:tcPr>
          <w:p w14:paraId="76D585C4" w14:textId="77777777" w:rsidR="00412441" w:rsidRPr="00432AF2" w:rsidRDefault="0041244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32AF2">
              <w:rPr>
                <w:rFonts w:ascii="Arial" w:hAnsi="Arial" w:cs="Arial"/>
                <w:b/>
                <w:sz w:val="16"/>
                <w:szCs w:val="16"/>
              </w:rPr>
              <w:t>Locality</w:t>
            </w:r>
            <w:proofErr w:type="spellEnd"/>
          </w:p>
        </w:tc>
        <w:tc>
          <w:tcPr>
            <w:tcW w:w="1173" w:type="dxa"/>
            <w:tcBorders>
              <w:top w:val="single" w:sz="24" w:space="0" w:color="auto"/>
              <w:bottom w:val="single" w:sz="24" w:space="0" w:color="auto"/>
            </w:tcBorders>
          </w:tcPr>
          <w:p w14:paraId="7879B1E7" w14:textId="77777777" w:rsidR="00412441" w:rsidRPr="00432AF2" w:rsidRDefault="0041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Code</w:t>
            </w:r>
          </w:p>
        </w:tc>
        <w:tc>
          <w:tcPr>
            <w:tcW w:w="1706" w:type="dxa"/>
            <w:tcBorders>
              <w:top w:val="single" w:sz="24" w:space="0" w:color="auto"/>
              <w:bottom w:val="single" w:sz="24" w:space="0" w:color="auto"/>
            </w:tcBorders>
          </w:tcPr>
          <w:p w14:paraId="6FAAD4F0" w14:textId="77777777" w:rsidR="00412441" w:rsidRPr="00432AF2" w:rsidRDefault="0041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Date</w:t>
            </w:r>
          </w:p>
        </w:tc>
      </w:tr>
      <w:tr w:rsidR="00412441" w:rsidRPr="00432AF2" w14:paraId="368059E7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4CB11AD4" w14:textId="77777777" w:rsidR="00412441" w:rsidRPr="00432AF2" w:rsidRDefault="0041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Angers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415F19C5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8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786C83D6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1/2001</w:t>
            </w:r>
          </w:p>
        </w:tc>
      </w:tr>
      <w:tr w:rsidR="00412441" w:rsidRPr="00432AF2" w14:paraId="5289F48C" w14:textId="77777777" w:rsidTr="00C35C5F">
        <w:tc>
          <w:tcPr>
            <w:tcW w:w="1369" w:type="dxa"/>
          </w:tcPr>
          <w:p w14:paraId="7505D66B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BFFCF76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9s</w:t>
            </w:r>
          </w:p>
        </w:tc>
        <w:tc>
          <w:tcPr>
            <w:tcW w:w="1706" w:type="dxa"/>
          </w:tcPr>
          <w:p w14:paraId="1FC6E72B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9/2004</w:t>
            </w:r>
          </w:p>
        </w:tc>
      </w:tr>
      <w:tr w:rsidR="00412441" w:rsidRPr="00432AF2" w14:paraId="7D5A1883" w14:textId="77777777" w:rsidTr="00C35C5F">
        <w:tc>
          <w:tcPr>
            <w:tcW w:w="1369" w:type="dxa"/>
          </w:tcPr>
          <w:p w14:paraId="1177734F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E8F460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0s</w:t>
            </w:r>
          </w:p>
        </w:tc>
        <w:tc>
          <w:tcPr>
            <w:tcW w:w="1706" w:type="dxa"/>
          </w:tcPr>
          <w:p w14:paraId="497DB04A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4/2006</w:t>
            </w:r>
          </w:p>
        </w:tc>
      </w:tr>
      <w:tr w:rsidR="00412441" w:rsidRPr="00432AF2" w14:paraId="3F1906FB" w14:textId="77777777" w:rsidTr="00C35C5F">
        <w:tc>
          <w:tcPr>
            <w:tcW w:w="1369" w:type="dxa"/>
          </w:tcPr>
          <w:p w14:paraId="046B63C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6DEE138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1s</w:t>
            </w:r>
          </w:p>
        </w:tc>
        <w:tc>
          <w:tcPr>
            <w:tcW w:w="1706" w:type="dxa"/>
          </w:tcPr>
          <w:p w14:paraId="4F72EFB8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2/1999</w:t>
            </w:r>
          </w:p>
        </w:tc>
      </w:tr>
      <w:tr w:rsidR="00412441" w:rsidRPr="00432AF2" w14:paraId="75716131" w14:textId="77777777" w:rsidTr="00C35C5F">
        <w:tc>
          <w:tcPr>
            <w:tcW w:w="1369" w:type="dxa"/>
          </w:tcPr>
          <w:p w14:paraId="3E2DA7F2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890C3CE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2s</w:t>
            </w:r>
          </w:p>
        </w:tc>
        <w:tc>
          <w:tcPr>
            <w:tcW w:w="1706" w:type="dxa"/>
          </w:tcPr>
          <w:p w14:paraId="64B4AE52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6/06/2008</w:t>
            </w:r>
          </w:p>
        </w:tc>
      </w:tr>
      <w:tr w:rsidR="00412441" w:rsidRPr="00432AF2" w14:paraId="210140B9" w14:textId="77777777" w:rsidTr="00C35C5F">
        <w:tc>
          <w:tcPr>
            <w:tcW w:w="1369" w:type="dxa"/>
          </w:tcPr>
          <w:p w14:paraId="19AA9BC0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125CD79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2s</w:t>
            </w:r>
          </w:p>
        </w:tc>
        <w:tc>
          <w:tcPr>
            <w:tcW w:w="1706" w:type="dxa"/>
          </w:tcPr>
          <w:p w14:paraId="624861B0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02/2009</w:t>
            </w:r>
          </w:p>
        </w:tc>
      </w:tr>
      <w:tr w:rsidR="00412441" w:rsidRPr="00432AF2" w14:paraId="737D1F38" w14:textId="77777777" w:rsidTr="00C35C5F">
        <w:tc>
          <w:tcPr>
            <w:tcW w:w="1369" w:type="dxa"/>
          </w:tcPr>
          <w:p w14:paraId="481CC8C8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34F76C0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4s</w:t>
            </w:r>
          </w:p>
        </w:tc>
        <w:tc>
          <w:tcPr>
            <w:tcW w:w="1706" w:type="dxa"/>
          </w:tcPr>
          <w:p w14:paraId="6A8B7246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1/2001</w:t>
            </w:r>
          </w:p>
        </w:tc>
      </w:tr>
      <w:tr w:rsidR="00412441" w:rsidRPr="00432AF2" w14:paraId="33812281" w14:textId="77777777" w:rsidTr="00C35C5F">
        <w:tc>
          <w:tcPr>
            <w:tcW w:w="1369" w:type="dxa"/>
          </w:tcPr>
          <w:p w14:paraId="2223A141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BEE0278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5s</w:t>
            </w:r>
          </w:p>
        </w:tc>
        <w:tc>
          <w:tcPr>
            <w:tcW w:w="1706" w:type="dxa"/>
          </w:tcPr>
          <w:p w14:paraId="04E196DB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5/2004</w:t>
            </w:r>
          </w:p>
        </w:tc>
      </w:tr>
      <w:tr w:rsidR="00412441" w:rsidRPr="00432AF2" w14:paraId="501951CF" w14:textId="77777777" w:rsidTr="00C35C5F">
        <w:tc>
          <w:tcPr>
            <w:tcW w:w="1369" w:type="dxa"/>
          </w:tcPr>
          <w:p w14:paraId="7C15897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6146F1C4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6s</w:t>
            </w:r>
          </w:p>
        </w:tc>
        <w:tc>
          <w:tcPr>
            <w:tcW w:w="1706" w:type="dxa"/>
          </w:tcPr>
          <w:p w14:paraId="79B5E91B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/03/2007</w:t>
            </w:r>
          </w:p>
        </w:tc>
      </w:tr>
      <w:tr w:rsidR="00412441" w:rsidRPr="00432AF2" w14:paraId="2EEF9887" w14:textId="77777777" w:rsidTr="00C35C5F">
        <w:tc>
          <w:tcPr>
            <w:tcW w:w="1369" w:type="dxa"/>
          </w:tcPr>
          <w:p w14:paraId="766453FA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1F69F9A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7s</w:t>
            </w:r>
          </w:p>
        </w:tc>
        <w:tc>
          <w:tcPr>
            <w:tcW w:w="1706" w:type="dxa"/>
          </w:tcPr>
          <w:p w14:paraId="6D557B22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8/2003</w:t>
            </w:r>
          </w:p>
        </w:tc>
      </w:tr>
      <w:tr w:rsidR="00412441" w:rsidRPr="00432AF2" w14:paraId="516FA9F2" w14:textId="77777777" w:rsidTr="00C35C5F">
        <w:tc>
          <w:tcPr>
            <w:tcW w:w="1369" w:type="dxa"/>
          </w:tcPr>
          <w:p w14:paraId="38BB4AEF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4368F24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8s</w:t>
            </w:r>
          </w:p>
        </w:tc>
        <w:tc>
          <w:tcPr>
            <w:tcW w:w="1706" w:type="dxa"/>
          </w:tcPr>
          <w:p w14:paraId="3C1E032A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11/2002</w:t>
            </w:r>
          </w:p>
        </w:tc>
      </w:tr>
      <w:tr w:rsidR="00412441" w:rsidRPr="00432AF2" w14:paraId="41484E5D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43D777F7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3C220A69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19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00F62328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11/2011</w:t>
            </w:r>
          </w:p>
        </w:tc>
      </w:tr>
      <w:tr w:rsidR="00412441" w:rsidRPr="00432AF2" w14:paraId="4B0C8778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0DF32459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Bordeaux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43C626A6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2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23C5909D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0/01/2007</w:t>
            </w:r>
          </w:p>
        </w:tc>
      </w:tr>
      <w:tr w:rsidR="00412441" w:rsidRPr="00432AF2" w14:paraId="45AAC22D" w14:textId="77777777" w:rsidTr="00C35C5F">
        <w:tc>
          <w:tcPr>
            <w:tcW w:w="1369" w:type="dxa"/>
          </w:tcPr>
          <w:p w14:paraId="3AB5D5B8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CD4C67D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3s</w:t>
            </w:r>
          </w:p>
        </w:tc>
        <w:tc>
          <w:tcPr>
            <w:tcW w:w="1706" w:type="dxa"/>
          </w:tcPr>
          <w:p w14:paraId="39CF90A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5/2007</w:t>
            </w:r>
          </w:p>
        </w:tc>
      </w:tr>
      <w:tr w:rsidR="00412441" w:rsidRPr="00432AF2" w14:paraId="3046B4D3" w14:textId="77777777" w:rsidTr="00C35C5F">
        <w:tc>
          <w:tcPr>
            <w:tcW w:w="1369" w:type="dxa"/>
          </w:tcPr>
          <w:p w14:paraId="42E81B1B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D64A92F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4s</w:t>
            </w:r>
          </w:p>
        </w:tc>
        <w:tc>
          <w:tcPr>
            <w:tcW w:w="1706" w:type="dxa"/>
          </w:tcPr>
          <w:p w14:paraId="79BB49C3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6/2007</w:t>
            </w:r>
          </w:p>
        </w:tc>
      </w:tr>
      <w:tr w:rsidR="00412441" w:rsidRPr="00432AF2" w14:paraId="40719599" w14:textId="77777777" w:rsidTr="00C35C5F">
        <w:tc>
          <w:tcPr>
            <w:tcW w:w="1369" w:type="dxa"/>
          </w:tcPr>
          <w:p w14:paraId="2393DFCA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AFD19C0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5s</w:t>
            </w:r>
          </w:p>
        </w:tc>
        <w:tc>
          <w:tcPr>
            <w:tcW w:w="1706" w:type="dxa"/>
          </w:tcPr>
          <w:p w14:paraId="5AD1E4FE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9/09/2007</w:t>
            </w:r>
          </w:p>
        </w:tc>
      </w:tr>
      <w:tr w:rsidR="00412441" w:rsidRPr="00432AF2" w14:paraId="1B22F10A" w14:textId="77777777" w:rsidTr="00C35C5F">
        <w:tc>
          <w:tcPr>
            <w:tcW w:w="1369" w:type="dxa"/>
          </w:tcPr>
          <w:p w14:paraId="6084EB91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64E037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6s</w:t>
            </w:r>
          </w:p>
        </w:tc>
        <w:tc>
          <w:tcPr>
            <w:tcW w:w="1706" w:type="dxa"/>
          </w:tcPr>
          <w:p w14:paraId="59E82514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5/03/2007</w:t>
            </w:r>
          </w:p>
        </w:tc>
      </w:tr>
      <w:tr w:rsidR="00412441" w:rsidRPr="00432AF2" w14:paraId="02E2313B" w14:textId="77777777" w:rsidTr="00C35C5F">
        <w:tc>
          <w:tcPr>
            <w:tcW w:w="1369" w:type="dxa"/>
          </w:tcPr>
          <w:p w14:paraId="2685C3DB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4B77D60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7s</w:t>
            </w:r>
          </w:p>
        </w:tc>
        <w:tc>
          <w:tcPr>
            <w:tcW w:w="1706" w:type="dxa"/>
          </w:tcPr>
          <w:p w14:paraId="3E51BD64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9/08/2007</w:t>
            </w:r>
          </w:p>
        </w:tc>
      </w:tr>
      <w:tr w:rsidR="00412441" w:rsidRPr="00432AF2" w14:paraId="4F0F3808" w14:textId="77777777" w:rsidTr="00C35C5F">
        <w:tc>
          <w:tcPr>
            <w:tcW w:w="1369" w:type="dxa"/>
          </w:tcPr>
          <w:p w14:paraId="3A87664C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76C3E7C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8s</w:t>
            </w:r>
          </w:p>
        </w:tc>
        <w:tc>
          <w:tcPr>
            <w:tcW w:w="1706" w:type="dxa"/>
          </w:tcPr>
          <w:p w14:paraId="0EA619D4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/07/2007</w:t>
            </w:r>
          </w:p>
        </w:tc>
      </w:tr>
      <w:tr w:rsidR="00412441" w:rsidRPr="00432AF2" w14:paraId="1A6D8BED" w14:textId="77777777" w:rsidTr="00C35C5F">
        <w:tc>
          <w:tcPr>
            <w:tcW w:w="1369" w:type="dxa"/>
          </w:tcPr>
          <w:p w14:paraId="15E56EA4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DD233FD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9s</w:t>
            </w:r>
          </w:p>
        </w:tc>
        <w:tc>
          <w:tcPr>
            <w:tcW w:w="1706" w:type="dxa"/>
          </w:tcPr>
          <w:p w14:paraId="2421436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5/2007</w:t>
            </w:r>
          </w:p>
        </w:tc>
      </w:tr>
      <w:tr w:rsidR="00412441" w:rsidRPr="00432AF2" w14:paraId="11A2ADF6" w14:textId="77777777" w:rsidTr="00C35C5F">
        <w:tc>
          <w:tcPr>
            <w:tcW w:w="1369" w:type="dxa"/>
          </w:tcPr>
          <w:p w14:paraId="779DC5DB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ABC5CB0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10s</w:t>
            </w:r>
          </w:p>
        </w:tc>
        <w:tc>
          <w:tcPr>
            <w:tcW w:w="1706" w:type="dxa"/>
          </w:tcPr>
          <w:p w14:paraId="273CCF24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/10/2007</w:t>
            </w:r>
          </w:p>
        </w:tc>
      </w:tr>
      <w:tr w:rsidR="00412441" w:rsidRPr="00432AF2" w14:paraId="66C6E384" w14:textId="77777777" w:rsidTr="00C35C5F">
        <w:tc>
          <w:tcPr>
            <w:tcW w:w="1369" w:type="dxa"/>
          </w:tcPr>
          <w:p w14:paraId="28F880D9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073CD70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11s</w:t>
            </w:r>
          </w:p>
        </w:tc>
        <w:tc>
          <w:tcPr>
            <w:tcW w:w="1706" w:type="dxa"/>
          </w:tcPr>
          <w:p w14:paraId="559D1BE6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5/03/2007</w:t>
            </w:r>
          </w:p>
        </w:tc>
      </w:tr>
      <w:tr w:rsidR="00412441" w:rsidRPr="00432AF2" w14:paraId="6A770C32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77132933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3520791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X12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39D27964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5/2007</w:t>
            </w:r>
          </w:p>
        </w:tc>
      </w:tr>
      <w:tr w:rsidR="00412441" w:rsidRPr="00432AF2" w14:paraId="773578ED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741BD9D7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Brest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6B80FAB9" w14:textId="77777777" w:rsidR="00412441" w:rsidRPr="00432AF2" w:rsidRDefault="00412441" w:rsidP="00166C8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4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4E1F8185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0/06/2005</w:t>
            </w:r>
          </w:p>
        </w:tc>
      </w:tr>
      <w:tr w:rsidR="00412441" w:rsidRPr="00432AF2" w14:paraId="0097561D" w14:textId="77777777" w:rsidTr="00C35C5F">
        <w:tc>
          <w:tcPr>
            <w:tcW w:w="1369" w:type="dxa"/>
          </w:tcPr>
          <w:p w14:paraId="596D2404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B0B9A7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5s</w:t>
            </w:r>
          </w:p>
        </w:tc>
        <w:tc>
          <w:tcPr>
            <w:tcW w:w="1706" w:type="dxa"/>
          </w:tcPr>
          <w:p w14:paraId="1731F8D0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1/2004</w:t>
            </w:r>
          </w:p>
        </w:tc>
      </w:tr>
      <w:tr w:rsidR="00412441" w:rsidRPr="00432AF2" w14:paraId="092B1C8C" w14:textId="77777777" w:rsidTr="00C35C5F">
        <w:tc>
          <w:tcPr>
            <w:tcW w:w="1369" w:type="dxa"/>
          </w:tcPr>
          <w:p w14:paraId="48CF57DF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56AEED6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6s</w:t>
            </w:r>
          </w:p>
        </w:tc>
        <w:tc>
          <w:tcPr>
            <w:tcW w:w="1706" w:type="dxa"/>
          </w:tcPr>
          <w:p w14:paraId="02597178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02/2009</w:t>
            </w:r>
          </w:p>
        </w:tc>
      </w:tr>
      <w:tr w:rsidR="00412441" w:rsidRPr="00432AF2" w14:paraId="2003B565" w14:textId="77777777" w:rsidTr="00C35C5F">
        <w:tc>
          <w:tcPr>
            <w:tcW w:w="1369" w:type="dxa"/>
          </w:tcPr>
          <w:p w14:paraId="55F2EEDD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3C2837A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7s</w:t>
            </w:r>
          </w:p>
        </w:tc>
        <w:tc>
          <w:tcPr>
            <w:tcW w:w="1706" w:type="dxa"/>
          </w:tcPr>
          <w:p w14:paraId="383ACE71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4/09/2008</w:t>
            </w:r>
          </w:p>
        </w:tc>
      </w:tr>
      <w:tr w:rsidR="00412441" w:rsidRPr="00432AF2" w14:paraId="72F20F50" w14:textId="77777777" w:rsidTr="00C35C5F">
        <w:tc>
          <w:tcPr>
            <w:tcW w:w="1369" w:type="dxa"/>
          </w:tcPr>
          <w:p w14:paraId="4952A49E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2821715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8s</w:t>
            </w:r>
          </w:p>
        </w:tc>
        <w:tc>
          <w:tcPr>
            <w:tcW w:w="1706" w:type="dxa"/>
          </w:tcPr>
          <w:p w14:paraId="53BC3BF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8/01/2006</w:t>
            </w:r>
          </w:p>
        </w:tc>
      </w:tr>
      <w:tr w:rsidR="00412441" w:rsidRPr="00432AF2" w14:paraId="548AD4D5" w14:textId="77777777" w:rsidTr="00C35C5F">
        <w:tc>
          <w:tcPr>
            <w:tcW w:w="1369" w:type="dxa"/>
          </w:tcPr>
          <w:p w14:paraId="4B427596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FA5C958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9s</w:t>
            </w:r>
          </w:p>
        </w:tc>
        <w:tc>
          <w:tcPr>
            <w:tcW w:w="1706" w:type="dxa"/>
          </w:tcPr>
          <w:p w14:paraId="262A043F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/02/2005</w:t>
            </w:r>
          </w:p>
        </w:tc>
      </w:tr>
      <w:tr w:rsidR="00412441" w:rsidRPr="00432AF2" w14:paraId="206C9325" w14:textId="77777777" w:rsidTr="00C35C5F">
        <w:tc>
          <w:tcPr>
            <w:tcW w:w="1369" w:type="dxa"/>
          </w:tcPr>
          <w:p w14:paraId="6D13D4AE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CD3073B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10s</w:t>
            </w:r>
          </w:p>
        </w:tc>
        <w:tc>
          <w:tcPr>
            <w:tcW w:w="1706" w:type="dxa"/>
          </w:tcPr>
          <w:p w14:paraId="36C92B31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4/2007</w:t>
            </w:r>
          </w:p>
        </w:tc>
      </w:tr>
      <w:tr w:rsidR="00412441" w:rsidRPr="00432AF2" w14:paraId="06843CE8" w14:textId="77777777" w:rsidTr="00C35C5F">
        <w:tc>
          <w:tcPr>
            <w:tcW w:w="1369" w:type="dxa"/>
          </w:tcPr>
          <w:p w14:paraId="0055A7DF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115B6AE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11s</w:t>
            </w:r>
          </w:p>
        </w:tc>
        <w:tc>
          <w:tcPr>
            <w:tcW w:w="1706" w:type="dxa"/>
          </w:tcPr>
          <w:p w14:paraId="690E128B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1/01/2006</w:t>
            </w:r>
          </w:p>
        </w:tc>
      </w:tr>
      <w:tr w:rsidR="00412441" w:rsidRPr="00432AF2" w14:paraId="244AADC0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1A21385F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077C4ECF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12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46E81AD0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3/03/2003</w:t>
            </w:r>
          </w:p>
        </w:tc>
      </w:tr>
      <w:tr w:rsidR="00412441" w:rsidRPr="00432AF2" w14:paraId="4961E326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5FF87417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Dijon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598A9249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2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341AE4FE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0/10/2007</w:t>
            </w:r>
          </w:p>
        </w:tc>
      </w:tr>
      <w:tr w:rsidR="00412441" w:rsidRPr="00432AF2" w14:paraId="02125C0E" w14:textId="77777777" w:rsidTr="00C35C5F">
        <w:tc>
          <w:tcPr>
            <w:tcW w:w="1369" w:type="dxa"/>
          </w:tcPr>
          <w:p w14:paraId="4B53FB4D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FDC9249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3s</w:t>
            </w:r>
          </w:p>
        </w:tc>
        <w:tc>
          <w:tcPr>
            <w:tcW w:w="1706" w:type="dxa"/>
          </w:tcPr>
          <w:p w14:paraId="7BE4E823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7/2007</w:t>
            </w:r>
          </w:p>
        </w:tc>
      </w:tr>
      <w:tr w:rsidR="00412441" w:rsidRPr="00432AF2" w14:paraId="3FB55110" w14:textId="77777777" w:rsidTr="00C35C5F">
        <w:tc>
          <w:tcPr>
            <w:tcW w:w="1369" w:type="dxa"/>
          </w:tcPr>
          <w:p w14:paraId="156240A8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5573004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4s</w:t>
            </w:r>
          </w:p>
        </w:tc>
        <w:tc>
          <w:tcPr>
            <w:tcW w:w="1706" w:type="dxa"/>
          </w:tcPr>
          <w:p w14:paraId="2CDA0922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9/01/2007</w:t>
            </w:r>
          </w:p>
        </w:tc>
      </w:tr>
      <w:tr w:rsidR="00412441" w:rsidRPr="00432AF2" w14:paraId="23E810C3" w14:textId="77777777" w:rsidTr="00C35C5F">
        <w:tc>
          <w:tcPr>
            <w:tcW w:w="1369" w:type="dxa"/>
          </w:tcPr>
          <w:p w14:paraId="29F3A277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2AC65EF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5s</w:t>
            </w:r>
          </w:p>
        </w:tc>
        <w:tc>
          <w:tcPr>
            <w:tcW w:w="1706" w:type="dxa"/>
          </w:tcPr>
          <w:p w14:paraId="2ACF25DE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1/05/2007</w:t>
            </w:r>
          </w:p>
        </w:tc>
      </w:tr>
      <w:tr w:rsidR="00412441" w:rsidRPr="00432AF2" w14:paraId="3BCCB35C" w14:textId="77777777" w:rsidTr="00C35C5F">
        <w:tc>
          <w:tcPr>
            <w:tcW w:w="1369" w:type="dxa"/>
          </w:tcPr>
          <w:p w14:paraId="18D7BCFE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77A1FEF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6s</w:t>
            </w:r>
          </w:p>
        </w:tc>
        <w:tc>
          <w:tcPr>
            <w:tcW w:w="1706" w:type="dxa"/>
          </w:tcPr>
          <w:p w14:paraId="1327EE7E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03/2008</w:t>
            </w:r>
          </w:p>
        </w:tc>
      </w:tr>
      <w:tr w:rsidR="00412441" w:rsidRPr="00432AF2" w14:paraId="4B508A1A" w14:textId="77777777" w:rsidTr="00C35C5F">
        <w:tc>
          <w:tcPr>
            <w:tcW w:w="1369" w:type="dxa"/>
          </w:tcPr>
          <w:p w14:paraId="37099F8C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73A9082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7s</w:t>
            </w:r>
          </w:p>
        </w:tc>
        <w:tc>
          <w:tcPr>
            <w:tcW w:w="1706" w:type="dxa"/>
          </w:tcPr>
          <w:p w14:paraId="6CC68C1D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8/01/2008</w:t>
            </w:r>
          </w:p>
        </w:tc>
      </w:tr>
      <w:tr w:rsidR="00412441" w:rsidRPr="00432AF2" w14:paraId="5536CF09" w14:textId="77777777" w:rsidTr="00C35C5F">
        <w:tc>
          <w:tcPr>
            <w:tcW w:w="1369" w:type="dxa"/>
          </w:tcPr>
          <w:p w14:paraId="6BCEDAFD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9B40A0D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8s</w:t>
            </w:r>
          </w:p>
        </w:tc>
        <w:tc>
          <w:tcPr>
            <w:tcW w:w="1706" w:type="dxa"/>
          </w:tcPr>
          <w:p w14:paraId="0AF29587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09/2007</w:t>
            </w:r>
          </w:p>
        </w:tc>
      </w:tr>
      <w:tr w:rsidR="00412441" w:rsidRPr="00432AF2" w14:paraId="5D2A073D" w14:textId="77777777" w:rsidTr="00C35C5F">
        <w:tc>
          <w:tcPr>
            <w:tcW w:w="1369" w:type="dxa"/>
          </w:tcPr>
          <w:p w14:paraId="32B16789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ADDAF6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9s</w:t>
            </w:r>
          </w:p>
        </w:tc>
        <w:tc>
          <w:tcPr>
            <w:tcW w:w="1706" w:type="dxa"/>
          </w:tcPr>
          <w:p w14:paraId="059E40C9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9/2007</w:t>
            </w:r>
          </w:p>
        </w:tc>
      </w:tr>
      <w:tr w:rsidR="00412441" w:rsidRPr="00432AF2" w14:paraId="19237B20" w14:textId="77777777" w:rsidTr="00C35C5F">
        <w:tc>
          <w:tcPr>
            <w:tcW w:w="1369" w:type="dxa"/>
          </w:tcPr>
          <w:p w14:paraId="3064AA32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0E1FD62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10s</w:t>
            </w:r>
          </w:p>
        </w:tc>
        <w:tc>
          <w:tcPr>
            <w:tcW w:w="1706" w:type="dxa"/>
          </w:tcPr>
          <w:p w14:paraId="18C25B71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9/11/2006</w:t>
            </w:r>
          </w:p>
        </w:tc>
      </w:tr>
      <w:tr w:rsidR="00412441" w:rsidRPr="00432AF2" w14:paraId="1D7E539E" w14:textId="77777777" w:rsidTr="00C35C5F">
        <w:tc>
          <w:tcPr>
            <w:tcW w:w="1369" w:type="dxa"/>
          </w:tcPr>
          <w:p w14:paraId="01373646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3E29BF05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11s</w:t>
            </w:r>
          </w:p>
        </w:tc>
        <w:tc>
          <w:tcPr>
            <w:tcW w:w="1706" w:type="dxa"/>
          </w:tcPr>
          <w:p w14:paraId="6292075F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1/11/2006</w:t>
            </w:r>
          </w:p>
        </w:tc>
      </w:tr>
      <w:tr w:rsidR="00412441" w:rsidRPr="00432AF2" w14:paraId="58ED653E" w14:textId="77777777" w:rsidTr="00C35C5F">
        <w:tc>
          <w:tcPr>
            <w:tcW w:w="1369" w:type="dxa"/>
          </w:tcPr>
          <w:p w14:paraId="125A876D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360A2ED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12s</w:t>
            </w:r>
          </w:p>
        </w:tc>
        <w:tc>
          <w:tcPr>
            <w:tcW w:w="1706" w:type="dxa"/>
          </w:tcPr>
          <w:p w14:paraId="3FB32068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/12/2006</w:t>
            </w:r>
          </w:p>
        </w:tc>
      </w:tr>
      <w:tr w:rsidR="00412441" w:rsidRPr="00432AF2" w14:paraId="691DBAE1" w14:textId="77777777" w:rsidTr="00C35C5F">
        <w:tc>
          <w:tcPr>
            <w:tcW w:w="1369" w:type="dxa"/>
          </w:tcPr>
          <w:p w14:paraId="2651D584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C78E23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13s</w:t>
            </w:r>
          </w:p>
        </w:tc>
        <w:tc>
          <w:tcPr>
            <w:tcW w:w="1706" w:type="dxa"/>
          </w:tcPr>
          <w:p w14:paraId="348A8FAD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7/2007</w:t>
            </w:r>
          </w:p>
        </w:tc>
      </w:tr>
      <w:tr w:rsidR="00412441" w:rsidRPr="00432AF2" w14:paraId="4A9A7217" w14:textId="77777777" w:rsidTr="00C35C5F">
        <w:tc>
          <w:tcPr>
            <w:tcW w:w="1369" w:type="dxa"/>
          </w:tcPr>
          <w:p w14:paraId="34973782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839540A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14s</w:t>
            </w:r>
          </w:p>
        </w:tc>
        <w:tc>
          <w:tcPr>
            <w:tcW w:w="1706" w:type="dxa"/>
          </w:tcPr>
          <w:p w14:paraId="3A59C6FE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3/2008</w:t>
            </w:r>
          </w:p>
        </w:tc>
      </w:tr>
      <w:tr w:rsidR="00412441" w:rsidRPr="00432AF2" w14:paraId="7F01FC5B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2217CAE0" w14:textId="77777777" w:rsidR="00412441" w:rsidRPr="00432AF2" w:rsidRDefault="00412441" w:rsidP="00C2019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05CECA25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DI15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692DADF4" w14:textId="77777777" w:rsidR="00412441" w:rsidRPr="00432AF2" w:rsidRDefault="00412441" w:rsidP="00C20196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/01/2008</w:t>
            </w:r>
          </w:p>
        </w:tc>
      </w:tr>
      <w:tr w:rsidR="00412441" w:rsidRPr="00432AF2" w14:paraId="48F882A4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0A3B2A05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Limoges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1AC7B824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2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7AF00B00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9/01/2008</w:t>
            </w:r>
          </w:p>
        </w:tc>
      </w:tr>
      <w:tr w:rsidR="00412441" w:rsidRPr="00432AF2" w14:paraId="75AA20B8" w14:textId="77777777" w:rsidTr="00C35C5F">
        <w:tc>
          <w:tcPr>
            <w:tcW w:w="1369" w:type="dxa"/>
          </w:tcPr>
          <w:p w14:paraId="00B8B402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8DE6FD1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3s</w:t>
            </w:r>
          </w:p>
        </w:tc>
        <w:tc>
          <w:tcPr>
            <w:tcW w:w="1706" w:type="dxa"/>
          </w:tcPr>
          <w:p w14:paraId="18747C85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2/09/2003</w:t>
            </w:r>
          </w:p>
        </w:tc>
      </w:tr>
      <w:tr w:rsidR="00412441" w:rsidRPr="00432AF2" w14:paraId="4F3F5476" w14:textId="77777777" w:rsidTr="00C35C5F">
        <w:tc>
          <w:tcPr>
            <w:tcW w:w="1369" w:type="dxa"/>
          </w:tcPr>
          <w:p w14:paraId="1AB62171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82DA36C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4s</w:t>
            </w:r>
          </w:p>
        </w:tc>
        <w:tc>
          <w:tcPr>
            <w:tcW w:w="1706" w:type="dxa"/>
          </w:tcPr>
          <w:p w14:paraId="69E348FD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5/05/2000</w:t>
            </w:r>
          </w:p>
        </w:tc>
      </w:tr>
      <w:tr w:rsidR="00412441" w:rsidRPr="00432AF2" w14:paraId="6FA60C7B" w14:textId="77777777" w:rsidTr="00C35C5F">
        <w:tc>
          <w:tcPr>
            <w:tcW w:w="1369" w:type="dxa"/>
          </w:tcPr>
          <w:p w14:paraId="4B980C7B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323ADD1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5s</w:t>
            </w:r>
          </w:p>
        </w:tc>
        <w:tc>
          <w:tcPr>
            <w:tcW w:w="1706" w:type="dxa"/>
          </w:tcPr>
          <w:p w14:paraId="2ACFEA51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7/01/2008</w:t>
            </w:r>
          </w:p>
        </w:tc>
      </w:tr>
      <w:tr w:rsidR="00412441" w:rsidRPr="00432AF2" w14:paraId="6C470F2E" w14:textId="77777777" w:rsidTr="00C35C5F">
        <w:tc>
          <w:tcPr>
            <w:tcW w:w="1369" w:type="dxa"/>
          </w:tcPr>
          <w:p w14:paraId="5039C8F0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3DE7B93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6s</w:t>
            </w:r>
          </w:p>
        </w:tc>
        <w:tc>
          <w:tcPr>
            <w:tcW w:w="1706" w:type="dxa"/>
          </w:tcPr>
          <w:p w14:paraId="19378ED2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5/2000</w:t>
            </w:r>
          </w:p>
        </w:tc>
      </w:tr>
      <w:tr w:rsidR="00412441" w:rsidRPr="00432AF2" w14:paraId="71CA0130" w14:textId="77777777" w:rsidTr="00C35C5F">
        <w:tc>
          <w:tcPr>
            <w:tcW w:w="1369" w:type="dxa"/>
          </w:tcPr>
          <w:p w14:paraId="7D1E3B5D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BD84F1B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7s</w:t>
            </w:r>
          </w:p>
        </w:tc>
        <w:tc>
          <w:tcPr>
            <w:tcW w:w="1706" w:type="dxa"/>
          </w:tcPr>
          <w:p w14:paraId="045F7D14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5/02/2001</w:t>
            </w:r>
          </w:p>
        </w:tc>
      </w:tr>
      <w:tr w:rsidR="00412441" w:rsidRPr="00432AF2" w14:paraId="2712A3E4" w14:textId="77777777" w:rsidTr="00C35C5F">
        <w:tc>
          <w:tcPr>
            <w:tcW w:w="1369" w:type="dxa"/>
          </w:tcPr>
          <w:p w14:paraId="6D9C777C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6A0C35D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8s</w:t>
            </w:r>
          </w:p>
        </w:tc>
        <w:tc>
          <w:tcPr>
            <w:tcW w:w="1706" w:type="dxa"/>
          </w:tcPr>
          <w:p w14:paraId="00738F3F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/12/2003</w:t>
            </w:r>
          </w:p>
        </w:tc>
      </w:tr>
      <w:tr w:rsidR="00412441" w:rsidRPr="00432AF2" w14:paraId="1F7A37E2" w14:textId="77777777" w:rsidTr="00C35C5F">
        <w:tc>
          <w:tcPr>
            <w:tcW w:w="1369" w:type="dxa"/>
          </w:tcPr>
          <w:p w14:paraId="11262378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F2B6A90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9s</w:t>
            </w:r>
          </w:p>
        </w:tc>
        <w:tc>
          <w:tcPr>
            <w:tcW w:w="1706" w:type="dxa"/>
          </w:tcPr>
          <w:p w14:paraId="3FA40A74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1/03/2008</w:t>
            </w:r>
          </w:p>
        </w:tc>
      </w:tr>
      <w:tr w:rsidR="00412441" w:rsidRPr="00432AF2" w14:paraId="7F714D47" w14:textId="77777777" w:rsidTr="00C35C5F">
        <w:tc>
          <w:tcPr>
            <w:tcW w:w="1369" w:type="dxa"/>
          </w:tcPr>
          <w:p w14:paraId="2EBE91F9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FF2D220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10s</w:t>
            </w:r>
          </w:p>
        </w:tc>
        <w:tc>
          <w:tcPr>
            <w:tcW w:w="1706" w:type="dxa"/>
          </w:tcPr>
          <w:p w14:paraId="0173F935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0/09/2006</w:t>
            </w:r>
          </w:p>
        </w:tc>
      </w:tr>
      <w:tr w:rsidR="00412441" w:rsidRPr="00432AF2" w14:paraId="0C4DD788" w14:textId="77777777" w:rsidTr="00C35C5F">
        <w:tc>
          <w:tcPr>
            <w:tcW w:w="1369" w:type="dxa"/>
          </w:tcPr>
          <w:p w14:paraId="38AE9DF8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DEF12A1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11s</w:t>
            </w:r>
          </w:p>
        </w:tc>
        <w:tc>
          <w:tcPr>
            <w:tcW w:w="1706" w:type="dxa"/>
          </w:tcPr>
          <w:p w14:paraId="77AA74AA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09/2007</w:t>
            </w:r>
          </w:p>
        </w:tc>
      </w:tr>
      <w:tr w:rsidR="00412441" w:rsidRPr="00432AF2" w14:paraId="1759F5B8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21522B8A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685D0A46" w14:textId="77777777" w:rsidR="00412441" w:rsidRPr="00432AF2" w:rsidRDefault="00412441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I12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546001A9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8/03/2008</w:t>
            </w:r>
          </w:p>
        </w:tc>
      </w:tr>
      <w:tr w:rsidR="00412441" w:rsidRPr="00432AF2" w14:paraId="4B06E8CF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71344512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lastRenderedPageBreak/>
              <w:t>Lyon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7D4AAA56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2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3475AD8A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8/07/2008</w:t>
            </w:r>
          </w:p>
        </w:tc>
      </w:tr>
      <w:tr w:rsidR="00412441" w:rsidRPr="00432AF2" w14:paraId="3F827908" w14:textId="77777777" w:rsidTr="00C35C5F">
        <w:tc>
          <w:tcPr>
            <w:tcW w:w="1369" w:type="dxa"/>
          </w:tcPr>
          <w:p w14:paraId="631E23F7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656A19C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3s</w:t>
            </w:r>
          </w:p>
        </w:tc>
        <w:tc>
          <w:tcPr>
            <w:tcW w:w="1706" w:type="dxa"/>
          </w:tcPr>
          <w:p w14:paraId="1482A036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06/2008</w:t>
            </w:r>
          </w:p>
        </w:tc>
      </w:tr>
      <w:tr w:rsidR="00412441" w:rsidRPr="00432AF2" w14:paraId="007C07FC" w14:textId="77777777" w:rsidTr="00C35C5F">
        <w:tc>
          <w:tcPr>
            <w:tcW w:w="1369" w:type="dxa"/>
          </w:tcPr>
          <w:p w14:paraId="0B69FE4D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C4D9401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4s</w:t>
            </w:r>
          </w:p>
        </w:tc>
        <w:tc>
          <w:tcPr>
            <w:tcW w:w="1706" w:type="dxa"/>
          </w:tcPr>
          <w:p w14:paraId="4733E7DE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9/08/2008</w:t>
            </w:r>
          </w:p>
        </w:tc>
      </w:tr>
      <w:tr w:rsidR="00412441" w:rsidRPr="00432AF2" w14:paraId="4340A472" w14:textId="77777777" w:rsidTr="00C35C5F">
        <w:tc>
          <w:tcPr>
            <w:tcW w:w="1369" w:type="dxa"/>
          </w:tcPr>
          <w:p w14:paraId="314AFDD4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4F87919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5s</w:t>
            </w:r>
          </w:p>
        </w:tc>
        <w:tc>
          <w:tcPr>
            <w:tcW w:w="1706" w:type="dxa"/>
          </w:tcPr>
          <w:p w14:paraId="6B4A7335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4/2008</w:t>
            </w:r>
          </w:p>
        </w:tc>
      </w:tr>
      <w:tr w:rsidR="00412441" w:rsidRPr="00432AF2" w14:paraId="3D4DC95A" w14:textId="77777777" w:rsidTr="00C35C5F">
        <w:tc>
          <w:tcPr>
            <w:tcW w:w="1369" w:type="dxa"/>
          </w:tcPr>
          <w:p w14:paraId="21F178EA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7B87822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6s</w:t>
            </w:r>
          </w:p>
        </w:tc>
        <w:tc>
          <w:tcPr>
            <w:tcW w:w="1706" w:type="dxa"/>
          </w:tcPr>
          <w:p w14:paraId="0AE58300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8/2008</w:t>
            </w:r>
          </w:p>
        </w:tc>
      </w:tr>
      <w:tr w:rsidR="00412441" w:rsidRPr="00432AF2" w14:paraId="5404B07C" w14:textId="77777777" w:rsidTr="00C35C5F">
        <w:tc>
          <w:tcPr>
            <w:tcW w:w="1369" w:type="dxa"/>
          </w:tcPr>
          <w:p w14:paraId="6C324833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008C9CE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7s</w:t>
            </w:r>
          </w:p>
        </w:tc>
        <w:tc>
          <w:tcPr>
            <w:tcW w:w="1706" w:type="dxa"/>
          </w:tcPr>
          <w:p w14:paraId="4C32D8A6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06/2008</w:t>
            </w:r>
          </w:p>
        </w:tc>
      </w:tr>
      <w:tr w:rsidR="00412441" w:rsidRPr="00432AF2" w14:paraId="49369A69" w14:textId="77777777" w:rsidTr="00C35C5F">
        <w:tc>
          <w:tcPr>
            <w:tcW w:w="1369" w:type="dxa"/>
          </w:tcPr>
          <w:p w14:paraId="52F355BE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C2D4BEA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8s</w:t>
            </w:r>
          </w:p>
        </w:tc>
        <w:tc>
          <w:tcPr>
            <w:tcW w:w="1706" w:type="dxa"/>
          </w:tcPr>
          <w:p w14:paraId="50C62D71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8/07/2008</w:t>
            </w:r>
          </w:p>
        </w:tc>
      </w:tr>
      <w:tr w:rsidR="00412441" w:rsidRPr="00432AF2" w14:paraId="0E49438F" w14:textId="77777777" w:rsidTr="00C35C5F">
        <w:tc>
          <w:tcPr>
            <w:tcW w:w="1369" w:type="dxa"/>
          </w:tcPr>
          <w:p w14:paraId="4ECE8CD8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4FE1BCC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9s</w:t>
            </w:r>
          </w:p>
        </w:tc>
        <w:tc>
          <w:tcPr>
            <w:tcW w:w="1706" w:type="dxa"/>
          </w:tcPr>
          <w:p w14:paraId="037D5F71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2/07/2008</w:t>
            </w:r>
          </w:p>
        </w:tc>
      </w:tr>
      <w:tr w:rsidR="00412441" w:rsidRPr="00432AF2" w14:paraId="56629682" w14:textId="77777777" w:rsidTr="00C35C5F">
        <w:tc>
          <w:tcPr>
            <w:tcW w:w="1369" w:type="dxa"/>
          </w:tcPr>
          <w:p w14:paraId="2BB184F1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445C9AC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10s</w:t>
            </w:r>
          </w:p>
        </w:tc>
        <w:tc>
          <w:tcPr>
            <w:tcW w:w="1706" w:type="dxa"/>
          </w:tcPr>
          <w:p w14:paraId="1456A733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9/2008</w:t>
            </w:r>
          </w:p>
        </w:tc>
      </w:tr>
      <w:tr w:rsidR="00412441" w:rsidRPr="00432AF2" w14:paraId="2F2BD430" w14:textId="77777777" w:rsidTr="00C35C5F">
        <w:tc>
          <w:tcPr>
            <w:tcW w:w="1369" w:type="dxa"/>
          </w:tcPr>
          <w:p w14:paraId="1F34D983" w14:textId="77777777" w:rsidR="00412441" w:rsidRPr="00432AF2" w:rsidRDefault="00412441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98939BA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O11s</w:t>
            </w:r>
          </w:p>
        </w:tc>
        <w:tc>
          <w:tcPr>
            <w:tcW w:w="1706" w:type="dxa"/>
          </w:tcPr>
          <w:p w14:paraId="307864D2" w14:textId="77777777" w:rsidR="00412441" w:rsidRPr="00432AF2" w:rsidRDefault="00412441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4/04/2008</w:t>
            </w:r>
          </w:p>
        </w:tc>
      </w:tr>
      <w:tr w:rsidR="00412441" w:rsidRPr="00432AF2" w14:paraId="705092D2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4BB6034A" w14:textId="1EACFE41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ntes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20A90494" w14:textId="6DA2CFD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2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0F215B50" w14:textId="1A0B545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12/2007</w:t>
            </w:r>
          </w:p>
        </w:tc>
      </w:tr>
      <w:tr w:rsidR="00412441" w:rsidRPr="00432AF2" w14:paraId="53B5F3AF" w14:textId="77777777" w:rsidTr="00C35C5F">
        <w:tc>
          <w:tcPr>
            <w:tcW w:w="1369" w:type="dxa"/>
          </w:tcPr>
          <w:p w14:paraId="5E1D87CF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DF0046A" w14:textId="3FAFC8D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3s</w:t>
            </w:r>
          </w:p>
        </w:tc>
        <w:tc>
          <w:tcPr>
            <w:tcW w:w="1706" w:type="dxa"/>
          </w:tcPr>
          <w:p w14:paraId="6BE625C8" w14:textId="55B929F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7/01/2008</w:t>
            </w:r>
          </w:p>
        </w:tc>
      </w:tr>
      <w:tr w:rsidR="00412441" w:rsidRPr="00432AF2" w14:paraId="06B098D9" w14:textId="77777777" w:rsidTr="00C35C5F">
        <w:tc>
          <w:tcPr>
            <w:tcW w:w="1369" w:type="dxa"/>
          </w:tcPr>
          <w:p w14:paraId="065262BC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1A277D4" w14:textId="3B8BA93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4s</w:t>
            </w:r>
          </w:p>
        </w:tc>
        <w:tc>
          <w:tcPr>
            <w:tcW w:w="1706" w:type="dxa"/>
          </w:tcPr>
          <w:p w14:paraId="70DBB5F6" w14:textId="77E8986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2/2008</w:t>
            </w:r>
          </w:p>
        </w:tc>
      </w:tr>
      <w:tr w:rsidR="00412441" w:rsidRPr="00432AF2" w14:paraId="027FA5A2" w14:textId="77777777" w:rsidTr="00C35C5F">
        <w:tc>
          <w:tcPr>
            <w:tcW w:w="1369" w:type="dxa"/>
          </w:tcPr>
          <w:p w14:paraId="3FE46BF6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90E9FDF" w14:textId="312C4C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5s</w:t>
            </w:r>
          </w:p>
        </w:tc>
        <w:tc>
          <w:tcPr>
            <w:tcW w:w="1706" w:type="dxa"/>
          </w:tcPr>
          <w:p w14:paraId="0118103F" w14:textId="0B7E33F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2/01/2008</w:t>
            </w:r>
          </w:p>
        </w:tc>
      </w:tr>
      <w:tr w:rsidR="00412441" w:rsidRPr="00432AF2" w14:paraId="1C047052" w14:textId="77777777" w:rsidTr="00C35C5F">
        <w:tc>
          <w:tcPr>
            <w:tcW w:w="1369" w:type="dxa"/>
          </w:tcPr>
          <w:p w14:paraId="7601E016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0FE9A97" w14:textId="039D6B0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6s</w:t>
            </w:r>
          </w:p>
        </w:tc>
        <w:tc>
          <w:tcPr>
            <w:tcW w:w="1706" w:type="dxa"/>
          </w:tcPr>
          <w:p w14:paraId="027D614F" w14:textId="492061A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10/2007</w:t>
            </w:r>
          </w:p>
        </w:tc>
      </w:tr>
      <w:tr w:rsidR="00412441" w:rsidRPr="00432AF2" w14:paraId="05A618B1" w14:textId="77777777" w:rsidTr="00C35C5F">
        <w:tc>
          <w:tcPr>
            <w:tcW w:w="1369" w:type="dxa"/>
          </w:tcPr>
          <w:p w14:paraId="7155C64A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2A4F02F" w14:textId="7A50447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7s</w:t>
            </w:r>
          </w:p>
        </w:tc>
        <w:tc>
          <w:tcPr>
            <w:tcW w:w="1706" w:type="dxa"/>
          </w:tcPr>
          <w:p w14:paraId="0C9EF2C0" w14:textId="7460B8B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04/2007</w:t>
            </w:r>
          </w:p>
        </w:tc>
      </w:tr>
      <w:tr w:rsidR="00412441" w:rsidRPr="00432AF2" w14:paraId="7387044A" w14:textId="77777777" w:rsidTr="00C35C5F">
        <w:tc>
          <w:tcPr>
            <w:tcW w:w="1369" w:type="dxa"/>
          </w:tcPr>
          <w:p w14:paraId="500DE3D7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FEA8905" w14:textId="3D9C2D8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8s</w:t>
            </w:r>
          </w:p>
        </w:tc>
        <w:tc>
          <w:tcPr>
            <w:tcW w:w="1706" w:type="dxa"/>
          </w:tcPr>
          <w:p w14:paraId="23975D75" w14:textId="2B8CAD6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10/2007</w:t>
            </w:r>
          </w:p>
        </w:tc>
      </w:tr>
      <w:tr w:rsidR="00412441" w:rsidRPr="00432AF2" w14:paraId="31A9BF61" w14:textId="77777777" w:rsidTr="00C35C5F">
        <w:tc>
          <w:tcPr>
            <w:tcW w:w="1369" w:type="dxa"/>
          </w:tcPr>
          <w:p w14:paraId="1DBC9235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6641B087" w14:textId="4EE42154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9s</w:t>
            </w:r>
          </w:p>
        </w:tc>
        <w:tc>
          <w:tcPr>
            <w:tcW w:w="1706" w:type="dxa"/>
          </w:tcPr>
          <w:p w14:paraId="011E0A81" w14:textId="20DF6B1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/07/2007</w:t>
            </w:r>
          </w:p>
        </w:tc>
      </w:tr>
      <w:tr w:rsidR="00412441" w:rsidRPr="00432AF2" w14:paraId="7D47A9A6" w14:textId="77777777" w:rsidTr="00C35C5F">
        <w:tc>
          <w:tcPr>
            <w:tcW w:w="1369" w:type="dxa"/>
          </w:tcPr>
          <w:p w14:paraId="581FAD20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2418A01" w14:textId="361CD19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10s</w:t>
            </w:r>
          </w:p>
        </w:tc>
        <w:tc>
          <w:tcPr>
            <w:tcW w:w="1706" w:type="dxa"/>
          </w:tcPr>
          <w:p w14:paraId="375818FD" w14:textId="0AA22F9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3/12/2007</w:t>
            </w:r>
          </w:p>
        </w:tc>
      </w:tr>
      <w:tr w:rsidR="00412441" w:rsidRPr="00432AF2" w14:paraId="0AFAA61F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41444C53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7430F247" w14:textId="0B09104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NA11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14CB7DBD" w14:textId="75C2F5E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0/11/2007</w:t>
            </w:r>
          </w:p>
        </w:tc>
      </w:tr>
      <w:tr w:rsidR="00412441" w:rsidRPr="00432AF2" w14:paraId="4A5824E3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4CC3BA71" w14:textId="53612F0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ris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0BD47053" w14:textId="5257217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8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6FE5C983" w14:textId="73ACF72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1/2007</w:t>
            </w:r>
          </w:p>
        </w:tc>
      </w:tr>
      <w:tr w:rsidR="00412441" w:rsidRPr="00432AF2" w14:paraId="63DE0C1E" w14:textId="77777777" w:rsidTr="00C35C5F">
        <w:tc>
          <w:tcPr>
            <w:tcW w:w="1369" w:type="dxa"/>
          </w:tcPr>
          <w:p w14:paraId="328C057D" w14:textId="7777777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0BB4AE7" w14:textId="4D9364B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9s</w:t>
            </w:r>
          </w:p>
        </w:tc>
        <w:tc>
          <w:tcPr>
            <w:tcW w:w="1706" w:type="dxa"/>
          </w:tcPr>
          <w:p w14:paraId="6C354620" w14:textId="2A8BCBE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5/03/2007</w:t>
            </w:r>
          </w:p>
        </w:tc>
      </w:tr>
      <w:tr w:rsidR="00412441" w:rsidRPr="00432AF2" w14:paraId="09436C9C" w14:textId="77777777" w:rsidTr="00C35C5F">
        <w:tc>
          <w:tcPr>
            <w:tcW w:w="1369" w:type="dxa"/>
          </w:tcPr>
          <w:p w14:paraId="5883C3B9" w14:textId="3F982AB6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1F86E77" w14:textId="501AF7D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0s</w:t>
            </w:r>
          </w:p>
        </w:tc>
        <w:tc>
          <w:tcPr>
            <w:tcW w:w="1706" w:type="dxa"/>
          </w:tcPr>
          <w:p w14:paraId="42B2B867" w14:textId="35A314E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7/01/2008</w:t>
            </w:r>
          </w:p>
        </w:tc>
      </w:tr>
      <w:tr w:rsidR="00412441" w:rsidRPr="00432AF2" w14:paraId="612E0938" w14:textId="77777777" w:rsidTr="00C35C5F">
        <w:tc>
          <w:tcPr>
            <w:tcW w:w="1369" w:type="dxa"/>
          </w:tcPr>
          <w:p w14:paraId="7AAA4ECC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29DD5CD" w14:textId="4C64B56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1s</w:t>
            </w:r>
          </w:p>
        </w:tc>
        <w:tc>
          <w:tcPr>
            <w:tcW w:w="1706" w:type="dxa"/>
          </w:tcPr>
          <w:p w14:paraId="2C2016AE" w14:textId="4E9137E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2/02/2008</w:t>
            </w:r>
          </w:p>
        </w:tc>
      </w:tr>
      <w:tr w:rsidR="00412441" w:rsidRPr="00432AF2" w14:paraId="10FAE832" w14:textId="77777777" w:rsidTr="00C35C5F">
        <w:tc>
          <w:tcPr>
            <w:tcW w:w="1369" w:type="dxa"/>
          </w:tcPr>
          <w:p w14:paraId="3E24A0A1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E3320EC" w14:textId="341B0EF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2s</w:t>
            </w:r>
          </w:p>
        </w:tc>
        <w:tc>
          <w:tcPr>
            <w:tcW w:w="1706" w:type="dxa"/>
          </w:tcPr>
          <w:p w14:paraId="2A82CECF" w14:textId="0D1AA082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9/01/2008</w:t>
            </w:r>
          </w:p>
        </w:tc>
      </w:tr>
      <w:tr w:rsidR="00412441" w:rsidRPr="00432AF2" w14:paraId="3A97705C" w14:textId="77777777" w:rsidTr="00C35C5F">
        <w:tc>
          <w:tcPr>
            <w:tcW w:w="1369" w:type="dxa"/>
          </w:tcPr>
          <w:p w14:paraId="04AA735A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A17E51E" w14:textId="518C4F3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3s</w:t>
            </w:r>
          </w:p>
        </w:tc>
        <w:tc>
          <w:tcPr>
            <w:tcW w:w="1706" w:type="dxa"/>
          </w:tcPr>
          <w:p w14:paraId="21BD63D3" w14:textId="0EC8402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3/2008</w:t>
            </w:r>
          </w:p>
        </w:tc>
      </w:tr>
      <w:tr w:rsidR="00412441" w:rsidRPr="00432AF2" w14:paraId="2753FC07" w14:textId="77777777" w:rsidTr="00C35C5F">
        <w:tc>
          <w:tcPr>
            <w:tcW w:w="1369" w:type="dxa"/>
          </w:tcPr>
          <w:p w14:paraId="5EBE4D7D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5AFACF8" w14:textId="3352217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4s</w:t>
            </w:r>
          </w:p>
        </w:tc>
        <w:tc>
          <w:tcPr>
            <w:tcW w:w="1706" w:type="dxa"/>
          </w:tcPr>
          <w:p w14:paraId="7F8B89E5" w14:textId="70D9968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1/07/2007</w:t>
            </w:r>
          </w:p>
        </w:tc>
      </w:tr>
      <w:tr w:rsidR="00412441" w:rsidRPr="00432AF2" w14:paraId="4AA299BF" w14:textId="77777777" w:rsidTr="00C35C5F">
        <w:tc>
          <w:tcPr>
            <w:tcW w:w="1369" w:type="dxa"/>
          </w:tcPr>
          <w:p w14:paraId="5BF8627F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2E786B0" w14:textId="6670DF3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5s</w:t>
            </w:r>
          </w:p>
        </w:tc>
        <w:tc>
          <w:tcPr>
            <w:tcW w:w="1706" w:type="dxa"/>
          </w:tcPr>
          <w:p w14:paraId="672704FF" w14:textId="1330D5F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/01/2007</w:t>
            </w:r>
          </w:p>
        </w:tc>
      </w:tr>
      <w:tr w:rsidR="00412441" w:rsidRPr="00432AF2" w14:paraId="2721C0D1" w14:textId="77777777" w:rsidTr="00C35C5F">
        <w:tc>
          <w:tcPr>
            <w:tcW w:w="1369" w:type="dxa"/>
          </w:tcPr>
          <w:p w14:paraId="5AF116EB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E0909BD" w14:textId="538E38E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6s</w:t>
            </w:r>
          </w:p>
        </w:tc>
        <w:tc>
          <w:tcPr>
            <w:tcW w:w="1706" w:type="dxa"/>
          </w:tcPr>
          <w:p w14:paraId="6BC785BA" w14:textId="1229E8A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1/2007</w:t>
            </w:r>
          </w:p>
        </w:tc>
      </w:tr>
      <w:tr w:rsidR="00412441" w:rsidRPr="00432AF2" w14:paraId="004A0E68" w14:textId="77777777" w:rsidTr="00C35C5F">
        <w:tc>
          <w:tcPr>
            <w:tcW w:w="1369" w:type="dxa"/>
          </w:tcPr>
          <w:p w14:paraId="54EEE1B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B566134" w14:textId="6CCE6C3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7s</w:t>
            </w:r>
          </w:p>
        </w:tc>
        <w:tc>
          <w:tcPr>
            <w:tcW w:w="1706" w:type="dxa"/>
          </w:tcPr>
          <w:p w14:paraId="6BDBF06A" w14:textId="461A39E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7/03/2007</w:t>
            </w:r>
          </w:p>
        </w:tc>
      </w:tr>
      <w:tr w:rsidR="00412441" w:rsidRPr="00432AF2" w14:paraId="57C2C466" w14:textId="77777777" w:rsidTr="00C35C5F">
        <w:tc>
          <w:tcPr>
            <w:tcW w:w="1369" w:type="dxa"/>
          </w:tcPr>
          <w:p w14:paraId="34174C00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CCB79E2" w14:textId="772BDDC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8s</w:t>
            </w:r>
          </w:p>
        </w:tc>
        <w:tc>
          <w:tcPr>
            <w:tcW w:w="1706" w:type="dxa"/>
          </w:tcPr>
          <w:p w14:paraId="250FD22F" w14:textId="68E8287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2/08/2007</w:t>
            </w:r>
          </w:p>
        </w:tc>
      </w:tr>
      <w:tr w:rsidR="00412441" w:rsidRPr="00432AF2" w14:paraId="3622C3A9" w14:textId="77777777" w:rsidTr="00C35C5F">
        <w:tc>
          <w:tcPr>
            <w:tcW w:w="1369" w:type="dxa"/>
          </w:tcPr>
          <w:p w14:paraId="65F568F3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2C821B3" w14:textId="2D64F27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19s</w:t>
            </w:r>
          </w:p>
        </w:tc>
        <w:tc>
          <w:tcPr>
            <w:tcW w:w="1706" w:type="dxa"/>
          </w:tcPr>
          <w:p w14:paraId="22C18754" w14:textId="14B575A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3/11/2007</w:t>
            </w:r>
          </w:p>
        </w:tc>
      </w:tr>
      <w:tr w:rsidR="00412441" w:rsidRPr="00432AF2" w14:paraId="1541E918" w14:textId="77777777" w:rsidTr="00C35C5F">
        <w:tc>
          <w:tcPr>
            <w:tcW w:w="1369" w:type="dxa"/>
          </w:tcPr>
          <w:p w14:paraId="6EB8F7CB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90718F0" w14:textId="1070302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20s</w:t>
            </w:r>
          </w:p>
        </w:tc>
        <w:tc>
          <w:tcPr>
            <w:tcW w:w="1706" w:type="dxa"/>
          </w:tcPr>
          <w:p w14:paraId="30548222" w14:textId="3AF4653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/11/2007</w:t>
            </w:r>
          </w:p>
        </w:tc>
      </w:tr>
      <w:tr w:rsidR="00412441" w:rsidRPr="00432AF2" w14:paraId="1664F2B5" w14:textId="77777777" w:rsidTr="00C35C5F">
        <w:tc>
          <w:tcPr>
            <w:tcW w:w="1369" w:type="dxa"/>
          </w:tcPr>
          <w:p w14:paraId="1C980BB9" w14:textId="64568B5E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0068610" w14:textId="4CDBE46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21s</w:t>
            </w:r>
          </w:p>
        </w:tc>
        <w:tc>
          <w:tcPr>
            <w:tcW w:w="1706" w:type="dxa"/>
          </w:tcPr>
          <w:p w14:paraId="6551BCB9" w14:textId="2AD5C25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12/2007</w:t>
            </w:r>
          </w:p>
        </w:tc>
      </w:tr>
      <w:tr w:rsidR="00412441" w:rsidRPr="00432AF2" w14:paraId="2080FB94" w14:textId="77777777" w:rsidTr="00C35C5F">
        <w:tc>
          <w:tcPr>
            <w:tcW w:w="1369" w:type="dxa"/>
          </w:tcPr>
          <w:p w14:paraId="39BFC8B2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D831E52" w14:textId="658E7B8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22s</w:t>
            </w:r>
          </w:p>
        </w:tc>
        <w:tc>
          <w:tcPr>
            <w:tcW w:w="1706" w:type="dxa"/>
          </w:tcPr>
          <w:p w14:paraId="7A2EF877" w14:textId="26258252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4/2007</w:t>
            </w:r>
          </w:p>
        </w:tc>
      </w:tr>
      <w:tr w:rsidR="00412441" w:rsidRPr="00432AF2" w14:paraId="3156B5EC" w14:textId="77777777" w:rsidTr="00C35C5F">
        <w:tc>
          <w:tcPr>
            <w:tcW w:w="1369" w:type="dxa"/>
          </w:tcPr>
          <w:p w14:paraId="0F4018A3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8FDDDB6" w14:textId="080557F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23s</w:t>
            </w:r>
          </w:p>
        </w:tc>
        <w:tc>
          <w:tcPr>
            <w:tcW w:w="1706" w:type="dxa"/>
          </w:tcPr>
          <w:p w14:paraId="2E2F674F" w14:textId="500B44F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9/05/2007</w:t>
            </w:r>
          </w:p>
        </w:tc>
      </w:tr>
      <w:tr w:rsidR="00412441" w:rsidRPr="00432AF2" w14:paraId="3490EDD8" w14:textId="77777777" w:rsidTr="00C35C5F">
        <w:tc>
          <w:tcPr>
            <w:tcW w:w="1369" w:type="dxa"/>
          </w:tcPr>
          <w:p w14:paraId="668DE4B7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C8C3358" w14:textId="5B627D9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24s</w:t>
            </w:r>
          </w:p>
        </w:tc>
        <w:tc>
          <w:tcPr>
            <w:tcW w:w="1706" w:type="dxa"/>
          </w:tcPr>
          <w:p w14:paraId="599AA244" w14:textId="6C79085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5/03/2008</w:t>
            </w:r>
          </w:p>
        </w:tc>
      </w:tr>
      <w:tr w:rsidR="00412441" w:rsidRPr="00432AF2" w14:paraId="1ADF1E23" w14:textId="77777777" w:rsidTr="00C35C5F">
        <w:tc>
          <w:tcPr>
            <w:tcW w:w="1369" w:type="dxa"/>
          </w:tcPr>
          <w:p w14:paraId="37014073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6125278" w14:textId="7A41961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29s</w:t>
            </w:r>
          </w:p>
        </w:tc>
        <w:tc>
          <w:tcPr>
            <w:tcW w:w="1706" w:type="dxa"/>
          </w:tcPr>
          <w:p w14:paraId="47F2A580" w14:textId="4128023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3/06/2008</w:t>
            </w:r>
          </w:p>
        </w:tc>
      </w:tr>
      <w:tr w:rsidR="00412441" w:rsidRPr="00432AF2" w14:paraId="1FCBE889" w14:textId="77777777" w:rsidTr="00C35C5F">
        <w:tc>
          <w:tcPr>
            <w:tcW w:w="1369" w:type="dxa"/>
          </w:tcPr>
          <w:p w14:paraId="7C93E05B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012F360" w14:textId="36EAD12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0s</w:t>
            </w:r>
          </w:p>
        </w:tc>
        <w:tc>
          <w:tcPr>
            <w:tcW w:w="1706" w:type="dxa"/>
          </w:tcPr>
          <w:p w14:paraId="020F8E82" w14:textId="69677E3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04/2008</w:t>
            </w:r>
          </w:p>
        </w:tc>
      </w:tr>
      <w:tr w:rsidR="00412441" w:rsidRPr="00432AF2" w14:paraId="7E81D8D1" w14:textId="77777777" w:rsidTr="00C35C5F">
        <w:tc>
          <w:tcPr>
            <w:tcW w:w="1369" w:type="dxa"/>
          </w:tcPr>
          <w:p w14:paraId="6CA4995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19BD369" w14:textId="4262002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1s</w:t>
            </w:r>
          </w:p>
        </w:tc>
        <w:tc>
          <w:tcPr>
            <w:tcW w:w="1706" w:type="dxa"/>
          </w:tcPr>
          <w:p w14:paraId="520A2229" w14:textId="44AC17B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3/2009</w:t>
            </w:r>
          </w:p>
        </w:tc>
      </w:tr>
      <w:tr w:rsidR="00412441" w:rsidRPr="00432AF2" w14:paraId="03C4A2BE" w14:textId="77777777" w:rsidTr="00C35C5F">
        <w:tc>
          <w:tcPr>
            <w:tcW w:w="1369" w:type="dxa"/>
          </w:tcPr>
          <w:p w14:paraId="5667BD04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4CB1C4A" w14:textId="191732A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2s</w:t>
            </w:r>
          </w:p>
        </w:tc>
        <w:tc>
          <w:tcPr>
            <w:tcW w:w="1706" w:type="dxa"/>
          </w:tcPr>
          <w:p w14:paraId="5F093AEB" w14:textId="2A001D92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6/2009</w:t>
            </w:r>
          </w:p>
        </w:tc>
      </w:tr>
      <w:tr w:rsidR="00412441" w:rsidRPr="00432AF2" w14:paraId="1CCEF19B" w14:textId="77777777" w:rsidTr="00C35C5F">
        <w:tc>
          <w:tcPr>
            <w:tcW w:w="1369" w:type="dxa"/>
          </w:tcPr>
          <w:p w14:paraId="29A40F91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5F5FE87" w14:textId="617B3424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3s</w:t>
            </w:r>
          </w:p>
        </w:tc>
        <w:tc>
          <w:tcPr>
            <w:tcW w:w="1706" w:type="dxa"/>
          </w:tcPr>
          <w:p w14:paraId="19323426" w14:textId="4E8C3B9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0/12/2007</w:t>
            </w:r>
          </w:p>
        </w:tc>
      </w:tr>
      <w:tr w:rsidR="00412441" w:rsidRPr="00432AF2" w14:paraId="2F27B5AC" w14:textId="77777777" w:rsidTr="00C35C5F">
        <w:tc>
          <w:tcPr>
            <w:tcW w:w="1369" w:type="dxa"/>
          </w:tcPr>
          <w:p w14:paraId="4A178F77" w14:textId="327324D4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4E79F00" w14:textId="74D6187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4s</w:t>
            </w:r>
          </w:p>
        </w:tc>
        <w:tc>
          <w:tcPr>
            <w:tcW w:w="1706" w:type="dxa"/>
          </w:tcPr>
          <w:p w14:paraId="44CB8383" w14:textId="54768C6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/05/2008</w:t>
            </w:r>
          </w:p>
        </w:tc>
      </w:tr>
      <w:tr w:rsidR="00412441" w:rsidRPr="00432AF2" w14:paraId="73BAFEE6" w14:textId="77777777" w:rsidTr="00C35C5F">
        <w:tc>
          <w:tcPr>
            <w:tcW w:w="1369" w:type="dxa"/>
          </w:tcPr>
          <w:p w14:paraId="2171550A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3D81409" w14:textId="62F594E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5s</w:t>
            </w:r>
          </w:p>
        </w:tc>
        <w:tc>
          <w:tcPr>
            <w:tcW w:w="1706" w:type="dxa"/>
          </w:tcPr>
          <w:p w14:paraId="638567F9" w14:textId="025E25F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2/04/2008</w:t>
            </w:r>
          </w:p>
        </w:tc>
      </w:tr>
      <w:tr w:rsidR="00412441" w:rsidRPr="00432AF2" w14:paraId="2FE7BF65" w14:textId="77777777" w:rsidTr="00C35C5F">
        <w:tc>
          <w:tcPr>
            <w:tcW w:w="1369" w:type="dxa"/>
          </w:tcPr>
          <w:p w14:paraId="67D1AAA6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18C8E20" w14:textId="70E2D8C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6s</w:t>
            </w:r>
          </w:p>
        </w:tc>
        <w:tc>
          <w:tcPr>
            <w:tcW w:w="1706" w:type="dxa"/>
          </w:tcPr>
          <w:p w14:paraId="38354A13" w14:textId="49A3540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9/02/2008</w:t>
            </w:r>
          </w:p>
        </w:tc>
      </w:tr>
      <w:tr w:rsidR="00412441" w:rsidRPr="00432AF2" w14:paraId="7B6EBD67" w14:textId="77777777" w:rsidTr="00C35C5F">
        <w:tc>
          <w:tcPr>
            <w:tcW w:w="1369" w:type="dxa"/>
          </w:tcPr>
          <w:p w14:paraId="68A654F7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0166850" w14:textId="19DAE25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7s</w:t>
            </w:r>
          </w:p>
        </w:tc>
        <w:tc>
          <w:tcPr>
            <w:tcW w:w="1706" w:type="dxa"/>
          </w:tcPr>
          <w:p w14:paraId="06ACA413" w14:textId="7D28EE2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8/05/2009</w:t>
            </w:r>
          </w:p>
        </w:tc>
      </w:tr>
      <w:tr w:rsidR="00412441" w:rsidRPr="00432AF2" w14:paraId="3678145E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62650776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58DC1B33" w14:textId="2644446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PA38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0F0C4B7F" w14:textId="23FFEF5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8/09/2008</w:t>
            </w:r>
          </w:p>
        </w:tc>
      </w:tr>
      <w:tr w:rsidR="00412441" w:rsidRPr="00432AF2" w14:paraId="5AEFAEC5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37B23291" w14:textId="2C8EB07B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nnes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4A4AA50A" w14:textId="7915358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3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2CAA4B99" w14:textId="3DB3438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8/09/2006</w:t>
            </w:r>
          </w:p>
        </w:tc>
      </w:tr>
      <w:tr w:rsidR="00412441" w:rsidRPr="00432AF2" w14:paraId="5B291EF1" w14:textId="77777777" w:rsidTr="00C35C5F">
        <w:tc>
          <w:tcPr>
            <w:tcW w:w="1369" w:type="dxa"/>
          </w:tcPr>
          <w:p w14:paraId="3810A01F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0DB95F5" w14:textId="2132507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4s</w:t>
            </w:r>
          </w:p>
        </w:tc>
        <w:tc>
          <w:tcPr>
            <w:tcW w:w="1706" w:type="dxa"/>
          </w:tcPr>
          <w:p w14:paraId="3314C9E5" w14:textId="22457E1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3/11/2006</w:t>
            </w:r>
          </w:p>
        </w:tc>
      </w:tr>
      <w:tr w:rsidR="00412441" w:rsidRPr="00432AF2" w14:paraId="508CB701" w14:textId="77777777" w:rsidTr="00C35C5F">
        <w:tc>
          <w:tcPr>
            <w:tcW w:w="1369" w:type="dxa"/>
          </w:tcPr>
          <w:p w14:paraId="5394D7EB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02C4072" w14:textId="5F03B75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5s</w:t>
            </w:r>
          </w:p>
        </w:tc>
        <w:tc>
          <w:tcPr>
            <w:tcW w:w="1706" w:type="dxa"/>
          </w:tcPr>
          <w:p w14:paraId="0CB10260" w14:textId="2C9D3CC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2/2006</w:t>
            </w:r>
          </w:p>
        </w:tc>
      </w:tr>
      <w:tr w:rsidR="00412441" w:rsidRPr="00432AF2" w14:paraId="468FCB71" w14:textId="77777777" w:rsidTr="00C35C5F">
        <w:tc>
          <w:tcPr>
            <w:tcW w:w="1369" w:type="dxa"/>
          </w:tcPr>
          <w:p w14:paraId="4155797B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7222E8A" w14:textId="2732672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6s</w:t>
            </w:r>
          </w:p>
        </w:tc>
        <w:tc>
          <w:tcPr>
            <w:tcW w:w="1706" w:type="dxa"/>
          </w:tcPr>
          <w:p w14:paraId="45602937" w14:textId="53AC257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6/08/2006</w:t>
            </w:r>
          </w:p>
        </w:tc>
      </w:tr>
      <w:tr w:rsidR="00412441" w:rsidRPr="00432AF2" w14:paraId="315F79B8" w14:textId="77777777" w:rsidTr="00C35C5F">
        <w:tc>
          <w:tcPr>
            <w:tcW w:w="1369" w:type="dxa"/>
          </w:tcPr>
          <w:p w14:paraId="157C7AC8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37EFE21" w14:textId="0E2678C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7s</w:t>
            </w:r>
          </w:p>
        </w:tc>
        <w:tc>
          <w:tcPr>
            <w:tcW w:w="1706" w:type="dxa"/>
          </w:tcPr>
          <w:p w14:paraId="19E83007" w14:textId="74F48B1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10/2006</w:t>
            </w:r>
          </w:p>
        </w:tc>
      </w:tr>
      <w:tr w:rsidR="00412441" w:rsidRPr="00432AF2" w14:paraId="0DABDB39" w14:textId="77777777" w:rsidTr="00C35C5F">
        <w:tc>
          <w:tcPr>
            <w:tcW w:w="1369" w:type="dxa"/>
          </w:tcPr>
          <w:p w14:paraId="36CD43F0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BB41B96" w14:textId="6488C38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8s</w:t>
            </w:r>
          </w:p>
        </w:tc>
        <w:tc>
          <w:tcPr>
            <w:tcW w:w="1706" w:type="dxa"/>
          </w:tcPr>
          <w:p w14:paraId="47933BAF" w14:textId="6DC2DC1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9/2006</w:t>
            </w:r>
          </w:p>
        </w:tc>
      </w:tr>
      <w:tr w:rsidR="00412441" w:rsidRPr="00432AF2" w14:paraId="3B6FF8E5" w14:textId="77777777" w:rsidTr="00C35C5F">
        <w:tc>
          <w:tcPr>
            <w:tcW w:w="1369" w:type="dxa"/>
          </w:tcPr>
          <w:p w14:paraId="1505DDE5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D1E58E9" w14:textId="6782B02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9s</w:t>
            </w:r>
          </w:p>
        </w:tc>
        <w:tc>
          <w:tcPr>
            <w:tcW w:w="1706" w:type="dxa"/>
          </w:tcPr>
          <w:p w14:paraId="30459765" w14:textId="1BACB8C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1/05/2006</w:t>
            </w:r>
          </w:p>
        </w:tc>
      </w:tr>
      <w:tr w:rsidR="00412441" w:rsidRPr="00432AF2" w14:paraId="7DCBA0C0" w14:textId="77777777" w:rsidTr="00C35C5F">
        <w:tc>
          <w:tcPr>
            <w:tcW w:w="1369" w:type="dxa"/>
          </w:tcPr>
          <w:p w14:paraId="51AC444E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8C53961" w14:textId="4C39D11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10s</w:t>
            </w:r>
          </w:p>
        </w:tc>
        <w:tc>
          <w:tcPr>
            <w:tcW w:w="1706" w:type="dxa"/>
          </w:tcPr>
          <w:p w14:paraId="21371E4C" w14:textId="6116F934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7/06/2006</w:t>
            </w:r>
          </w:p>
        </w:tc>
      </w:tr>
      <w:tr w:rsidR="00412441" w:rsidRPr="00432AF2" w14:paraId="565CCF65" w14:textId="77777777" w:rsidTr="00C35C5F">
        <w:tc>
          <w:tcPr>
            <w:tcW w:w="1369" w:type="dxa"/>
          </w:tcPr>
          <w:p w14:paraId="07E2EF1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7FB439D" w14:textId="4963334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11s</w:t>
            </w:r>
          </w:p>
        </w:tc>
        <w:tc>
          <w:tcPr>
            <w:tcW w:w="1706" w:type="dxa"/>
          </w:tcPr>
          <w:p w14:paraId="6D5D93FB" w14:textId="7DB3208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8/02/2006</w:t>
            </w:r>
          </w:p>
        </w:tc>
      </w:tr>
      <w:tr w:rsidR="00412441" w:rsidRPr="00432AF2" w14:paraId="663B37E1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418D4A81" w14:textId="3BE5FF73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64701785" w14:textId="5BF2DC6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RE12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3B432F4B" w14:textId="0EFEA96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12/2006</w:t>
            </w:r>
          </w:p>
        </w:tc>
      </w:tr>
      <w:tr w:rsidR="00412441" w:rsidRPr="00432AF2" w14:paraId="538B37E5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08DB902D" w14:textId="5AB56E31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oulouse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6A36D53A" w14:textId="7D513A3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2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549F0BD4" w14:textId="3033702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2/2008</w:t>
            </w:r>
          </w:p>
        </w:tc>
      </w:tr>
      <w:tr w:rsidR="00412441" w:rsidRPr="00432AF2" w14:paraId="02500DEB" w14:textId="77777777" w:rsidTr="00C35C5F">
        <w:tc>
          <w:tcPr>
            <w:tcW w:w="1369" w:type="dxa"/>
          </w:tcPr>
          <w:p w14:paraId="1EEC33D2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68CBAC8" w14:textId="40635586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3s</w:t>
            </w:r>
          </w:p>
        </w:tc>
        <w:tc>
          <w:tcPr>
            <w:tcW w:w="1706" w:type="dxa"/>
          </w:tcPr>
          <w:p w14:paraId="3FE66D0A" w14:textId="3DD4D41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2/02/2007</w:t>
            </w:r>
          </w:p>
        </w:tc>
      </w:tr>
      <w:tr w:rsidR="00412441" w:rsidRPr="00432AF2" w14:paraId="5AF63B32" w14:textId="77777777" w:rsidTr="00C35C5F">
        <w:tc>
          <w:tcPr>
            <w:tcW w:w="1369" w:type="dxa"/>
          </w:tcPr>
          <w:p w14:paraId="54329A41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34549E10" w14:textId="28D94B1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4s</w:t>
            </w:r>
          </w:p>
        </w:tc>
        <w:tc>
          <w:tcPr>
            <w:tcW w:w="1706" w:type="dxa"/>
          </w:tcPr>
          <w:p w14:paraId="2D408C41" w14:textId="3322E8A2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07/2009</w:t>
            </w:r>
          </w:p>
        </w:tc>
      </w:tr>
      <w:tr w:rsidR="00412441" w:rsidRPr="00432AF2" w14:paraId="4FC0D350" w14:textId="77777777" w:rsidTr="00C35C5F">
        <w:tc>
          <w:tcPr>
            <w:tcW w:w="1369" w:type="dxa"/>
          </w:tcPr>
          <w:p w14:paraId="3349DB16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3366A060" w14:textId="5D434D9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5s</w:t>
            </w:r>
          </w:p>
        </w:tc>
        <w:tc>
          <w:tcPr>
            <w:tcW w:w="1706" w:type="dxa"/>
          </w:tcPr>
          <w:p w14:paraId="0323645C" w14:textId="7A038EC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4/2007</w:t>
            </w:r>
          </w:p>
        </w:tc>
      </w:tr>
      <w:tr w:rsidR="00412441" w:rsidRPr="00432AF2" w14:paraId="3B2CDAF9" w14:textId="77777777" w:rsidTr="00C35C5F">
        <w:tc>
          <w:tcPr>
            <w:tcW w:w="1369" w:type="dxa"/>
          </w:tcPr>
          <w:p w14:paraId="3377841F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B146DDC" w14:textId="7589B06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6s</w:t>
            </w:r>
          </w:p>
        </w:tc>
        <w:tc>
          <w:tcPr>
            <w:tcW w:w="1706" w:type="dxa"/>
          </w:tcPr>
          <w:p w14:paraId="29C7472C" w14:textId="3E4225B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8/05/2009</w:t>
            </w:r>
          </w:p>
        </w:tc>
      </w:tr>
      <w:tr w:rsidR="00412441" w:rsidRPr="00432AF2" w14:paraId="473E234D" w14:textId="77777777" w:rsidTr="00C35C5F">
        <w:tc>
          <w:tcPr>
            <w:tcW w:w="1369" w:type="dxa"/>
          </w:tcPr>
          <w:p w14:paraId="42D95BEC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7A841EE" w14:textId="0AAE529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7s</w:t>
            </w:r>
          </w:p>
        </w:tc>
        <w:tc>
          <w:tcPr>
            <w:tcW w:w="1706" w:type="dxa"/>
          </w:tcPr>
          <w:p w14:paraId="7CF60F17" w14:textId="5CA28A7F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7/11/2007</w:t>
            </w:r>
          </w:p>
        </w:tc>
      </w:tr>
      <w:tr w:rsidR="00412441" w:rsidRPr="00432AF2" w14:paraId="7F5A4CD2" w14:textId="77777777" w:rsidTr="00C35C5F">
        <w:tc>
          <w:tcPr>
            <w:tcW w:w="1369" w:type="dxa"/>
          </w:tcPr>
          <w:p w14:paraId="35DD2A7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00B33436" w14:textId="62A813B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8s</w:t>
            </w:r>
          </w:p>
        </w:tc>
        <w:tc>
          <w:tcPr>
            <w:tcW w:w="1706" w:type="dxa"/>
          </w:tcPr>
          <w:p w14:paraId="75E69D55" w14:textId="6509045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/06/2007</w:t>
            </w:r>
          </w:p>
        </w:tc>
      </w:tr>
      <w:tr w:rsidR="00412441" w:rsidRPr="00432AF2" w14:paraId="03DDE24C" w14:textId="77777777" w:rsidTr="00C35C5F">
        <w:tc>
          <w:tcPr>
            <w:tcW w:w="1369" w:type="dxa"/>
          </w:tcPr>
          <w:p w14:paraId="4642232E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24C7519" w14:textId="25F81B34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9s</w:t>
            </w:r>
          </w:p>
        </w:tc>
        <w:tc>
          <w:tcPr>
            <w:tcW w:w="1706" w:type="dxa"/>
          </w:tcPr>
          <w:p w14:paraId="7A3534AB" w14:textId="3A386A1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2/01/2009</w:t>
            </w:r>
          </w:p>
        </w:tc>
      </w:tr>
      <w:tr w:rsidR="00412441" w:rsidRPr="00432AF2" w14:paraId="56C18A27" w14:textId="77777777" w:rsidTr="00C35C5F">
        <w:tc>
          <w:tcPr>
            <w:tcW w:w="1369" w:type="dxa"/>
          </w:tcPr>
          <w:p w14:paraId="723F1ECD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A8D8A37" w14:textId="2149CF4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10s</w:t>
            </w:r>
          </w:p>
        </w:tc>
        <w:tc>
          <w:tcPr>
            <w:tcW w:w="1706" w:type="dxa"/>
          </w:tcPr>
          <w:p w14:paraId="22FC67FA" w14:textId="27A21DCE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1/2010</w:t>
            </w:r>
          </w:p>
        </w:tc>
      </w:tr>
      <w:tr w:rsidR="00412441" w:rsidRPr="00432AF2" w14:paraId="135676F8" w14:textId="77777777" w:rsidTr="00C35C5F">
        <w:tc>
          <w:tcPr>
            <w:tcW w:w="1369" w:type="dxa"/>
          </w:tcPr>
          <w:p w14:paraId="59DDEFE1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3248724A" w14:textId="115E2C1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11s</w:t>
            </w:r>
          </w:p>
        </w:tc>
        <w:tc>
          <w:tcPr>
            <w:tcW w:w="1706" w:type="dxa"/>
          </w:tcPr>
          <w:p w14:paraId="20555BC6" w14:textId="64CE80C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6/09/2007</w:t>
            </w:r>
          </w:p>
        </w:tc>
      </w:tr>
      <w:tr w:rsidR="00412441" w:rsidRPr="00432AF2" w14:paraId="6D9B0CCA" w14:textId="77777777" w:rsidTr="00C35C5F">
        <w:tc>
          <w:tcPr>
            <w:tcW w:w="1369" w:type="dxa"/>
          </w:tcPr>
          <w:p w14:paraId="771EB679" w14:textId="4A13DB76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04B2A81" w14:textId="612EB63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12s</w:t>
            </w:r>
          </w:p>
        </w:tc>
        <w:tc>
          <w:tcPr>
            <w:tcW w:w="1706" w:type="dxa"/>
          </w:tcPr>
          <w:p w14:paraId="0EAA7C18" w14:textId="5810719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5/06/2007</w:t>
            </w:r>
          </w:p>
        </w:tc>
      </w:tr>
      <w:tr w:rsidR="00412441" w:rsidRPr="00432AF2" w14:paraId="7E480D00" w14:textId="77777777" w:rsidTr="00C35C5F">
        <w:tc>
          <w:tcPr>
            <w:tcW w:w="1369" w:type="dxa"/>
          </w:tcPr>
          <w:p w14:paraId="7046A448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1194495" w14:textId="09E23DAB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13s</w:t>
            </w:r>
          </w:p>
        </w:tc>
        <w:tc>
          <w:tcPr>
            <w:tcW w:w="1706" w:type="dxa"/>
          </w:tcPr>
          <w:p w14:paraId="2168EDA9" w14:textId="4764891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/01/2007</w:t>
            </w:r>
          </w:p>
        </w:tc>
      </w:tr>
      <w:tr w:rsidR="00412441" w:rsidRPr="00432AF2" w14:paraId="2DBEF853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2D27B190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66D39ED4" w14:textId="4036D04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L14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5F8109B9" w14:textId="11E164A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5/01/2007</w:t>
            </w:r>
          </w:p>
        </w:tc>
      </w:tr>
      <w:tr w:rsidR="00412441" w:rsidRPr="00432AF2" w14:paraId="034BF802" w14:textId="77777777" w:rsidTr="00C35C5F">
        <w:tc>
          <w:tcPr>
            <w:tcW w:w="1369" w:type="dxa"/>
            <w:tcBorders>
              <w:top w:val="single" w:sz="24" w:space="0" w:color="auto"/>
            </w:tcBorders>
          </w:tcPr>
          <w:p w14:paraId="124945F9" w14:textId="0EDE1B61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lastRenderedPageBreak/>
              <w:t>Tours</w:t>
            </w:r>
          </w:p>
        </w:tc>
        <w:tc>
          <w:tcPr>
            <w:tcW w:w="1173" w:type="dxa"/>
            <w:tcBorders>
              <w:top w:val="single" w:sz="24" w:space="0" w:color="auto"/>
            </w:tcBorders>
          </w:tcPr>
          <w:p w14:paraId="200E0F51" w14:textId="79CD162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4s</w:t>
            </w:r>
          </w:p>
        </w:tc>
        <w:tc>
          <w:tcPr>
            <w:tcW w:w="1706" w:type="dxa"/>
            <w:tcBorders>
              <w:top w:val="single" w:sz="24" w:space="0" w:color="auto"/>
            </w:tcBorders>
          </w:tcPr>
          <w:p w14:paraId="566E5032" w14:textId="4BD6CB2D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4/2007</w:t>
            </w:r>
          </w:p>
        </w:tc>
      </w:tr>
      <w:tr w:rsidR="00412441" w:rsidRPr="00432AF2" w14:paraId="6D1D978F" w14:textId="77777777" w:rsidTr="00C35C5F">
        <w:tc>
          <w:tcPr>
            <w:tcW w:w="1369" w:type="dxa"/>
          </w:tcPr>
          <w:p w14:paraId="147613C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0E1BC33" w14:textId="0A3D597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5s</w:t>
            </w:r>
          </w:p>
        </w:tc>
        <w:tc>
          <w:tcPr>
            <w:tcW w:w="1706" w:type="dxa"/>
          </w:tcPr>
          <w:p w14:paraId="3EFDA128" w14:textId="6E9CDA3A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1/06/2007</w:t>
            </w:r>
          </w:p>
        </w:tc>
      </w:tr>
      <w:tr w:rsidR="00412441" w:rsidRPr="00432AF2" w14:paraId="0758C73B" w14:textId="77777777" w:rsidTr="00C35C5F">
        <w:tc>
          <w:tcPr>
            <w:tcW w:w="1369" w:type="dxa"/>
          </w:tcPr>
          <w:p w14:paraId="234C365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3DCDAF4D" w14:textId="126CDA49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6s</w:t>
            </w:r>
          </w:p>
        </w:tc>
        <w:tc>
          <w:tcPr>
            <w:tcW w:w="1706" w:type="dxa"/>
          </w:tcPr>
          <w:p w14:paraId="16CAF4F1" w14:textId="74FED5B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5/2005</w:t>
            </w:r>
          </w:p>
        </w:tc>
      </w:tr>
      <w:tr w:rsidR="00412441" w:rsidRPr="00432AF2" w14:paraId="6EA5ABE6" w14:textId="77777777" w:rsidTr="00C35C5F">
        <w:tc>
          <w:tcPr>
            <w:tcW w:w="1369" w:type="dxa"/>
          </w:tcPr>
          <w:p w14:paraId="73DFE9E0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01C365A" w14:textId="6F58E9D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7s</w:t>
            </w:r>
          </w:p>
        </w:tc>
        <w:tc>
          <w:tcPr>
            <w:tcW w:w="1706" w:type="dxa"/>
          </w:tcPr>
          <w:p w14:paraId="055DFDD4" w14:textId="410F2D8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4/11/2005</w:t>
            </w:r>
          </w:p>
        </w:tc>
      </w:tr>
      <w:tr w:rsidR="00412441" w:rsidRPr="00432AF2" w14:paraId="57A53E64" w14:textId="77777777" w:rsidTr="00C35C5F">
        <w:tc>
          <w:tcPr>
            <w:tcW w:w="1369" w:type="dxa"/>
          </w:tcPr>
          <w:p w14:paraId="64C08C1E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49CC3496" w14:textId="7E5260D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8s</w:t>
            </w:r>
          </w:p>
        </w:tc>
        <w:tc>
          <w:tcPr>
            <w:tcW w:w="1706" w:type="dxa"/>
          </w:tcPr>
          <w:p w14:paraId="3A0A4897" w14:textId="395A1F47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2/10/2007</w:t>
            </w:r>
          </w:p>
        </w:tc>
      </w:tr>
      <w:tr w:rsidR="00412441" w:rsidRPr="00432AF2" w14:paraId="1556B8FE" w14:textId="77777777" w:rsidTr="00C35C5F">
        <w:tc>
          <w:tcPr>
            <w:tcW w:w="1369" w:type="dxa"/>
          </w:tcPr>
          <w:p w14:paraId="79577A23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2BF57B90" w14:textId="516EB45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9s</w:t>
            </w:r>
          </w:p>
        </w:tc>
        <w:tc>
          <w:tcPr>
            <w:tcW w:w="1706" w:type="dxa"/>
          </w:tcPr>
          <w:p w14:paraId="03921E0E" w14:textId="1F096DB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/05/2005</w:t>
            </w:r>
          </w:p>
        </w:tc>
      </w:tr>
      <w:tr w:rsidR="00412441" w:rsidRPr="00432AF2" w14:paraId="5BAB1FA2" w14:textId="77777777" w:rsidTr="00C35C5F">
        <w:tc>
          <w:tcPr>
            <w:tcW w:w="1369" w:type="dxa"/>
          </w:tcPr>
          <w:p w14:paraId="3B0392E9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1327B5AF" w14:textId="47C3900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10s</w:t>
            </w:r>
          </w:p>
        </w:tc>
        <w:tc>
          <w:tcPr>
            <w:tcW w:w="1706" w:type="dxa"/>
          </w:tcPr>
          <w:p w14:paraId="7571C786" w14:textId="34782D8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/01/2007</w:t>
            </w:r>
          </w:p>
        </w:tc>
      </w:tr>
      <w:tr w:rsidR="00412441" w:rsidRPr="00432AF2" w14:paraId="5FD5DD9C" w14:textId="77777777" w:rsidTr="00C35C5F">
        <w:tc>
          <w:tcPr>
            <w:tcW w:w="1369" w:type="dxa"/>
          </w:tcPr>
          <w:p w14:paraId="4EE97AC5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E17A723" w14:textId="0176C872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11s</w:t>
            </w:r>
          </w:p>
        </w:tc>
        <w:tc>
          <w:tcPr>
            <w:tcW w:w="1706" w:type="dxa"/>
          </w:tcPr>
          <w:p w14:paraId="1C73E62C" w14:textId="44F4665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6/02/2007</w:t>
            </w:r>
          </w:p>
        </w:tc>
      </w:tr>
      <w:tr w:rsidR="00412441" w:rsidRPr="00432AF2" w14:paraId="1FECFE01" w14:textId="77777777" w:rsidTr="00C35C5F">
        <w:tc>
          <w:tcPr>
            <w:tcW w:w="1369" w:type="dxa"/>
          </w:tcPr>
          <w:p w14:paraId="2AA38B74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5F29BC8D" w14:textId="6F065EBC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12s</w:t>
            </w:r>
          </w:p>
        </w:tc>
        <w:tc>
          <w:tcPr>
            <w:tcW w:w="1706" w:type="dxa"/>
          </w:tcPr>
          <w:p w14:paraId="5F335E23" w14:textId="626D3CC5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1/01/2005</w:t>
            </w:r>
          </w:p>
        </w:tc>
      </w:tr>
      <w:tr w:rsidR="00412441" w:rsidRPr="00432AF2" w14:paraId="290E2447" w14:textId="77777777" w:rsidTr="00C35C5F">
        <w:tc>
          <w:tcPr>
            <w:tcW w:w="1369" w:type="dxa"/>
          </w:tcPr>
          <w:p w14:paraId="61D92861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62EEFE08" w14:textId="13C12FC1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13s</w:t>
            </w:r>
          </w:p>
        </w:tc>
        <w:tc>
          <w:tcPr>
            <w:tcW w:w="1706" w:type="dxa"/>
          </w:tcPr>
          <w:p w14:paraId="05946F39" w14:textId="7551BEF3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31/03/2004</w:t>
            </w:r>
          </w:p>
        </w:tc>
      </w:tr>
      <w:tr w:rsidR="00412441" w:rsidRPr="00432AF2" w14:paraId="1653715F" w14:textId="77777777" w:rsidTr="00C35C5F">
        <w:tc>
          <w:tcPr>
            <w:tcW w:w="1369" w:type="dxa"/>
          </w:tcPr>
          <w:p w14:paraId="1E928798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</w:tcPr>
          <w:p w14:paraId="766896DA" w14:textId="5C17673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14s</w:t>
            </w:r>
          </w:p>
        </w:tc>
        <w:tc>
          <w:tcPr>
            <w:tcW w:w="1706" w:type="dxa"/>
          </w:tcPr>
          <w:p w14:paraId="257011B9" w14:textId="08DE8078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eastAsia="Times New Roman" w:hAnsi="Arial" w:cs="Arial"/>
                <w:kern w:val="1"/>
                <w:sz w:val="16"/>
                <w:szCs w:val="16"/>
                <w:lang w:val="en-GB" w:eastAsia="zh-CN"/>
              </w:rPr>
              <w:t>21/01/2005</w:t>
            </w:r>
          </w:p>
        </w:tc>
      </w:tr>
      <w:tr w:rsidR="00412441" w:rsidRPr="00432AF2" w14:paraId="09E2AF48" w14:textId="77777777" w:rsidTr="00C35C5F">
        <w:tc>
          <w:tcPr>
            <w:tcW w:w="1369" w:type="dxa"/>
            <w:tcBorders>
              <w:bottom w:val="single" w:sz="24" w:space="0" w:color="auto"/>
            </w:tcBorders>
          </w:tcPr>
          <w:p w14:paraId="1A31054F" w14:textId="77777777" w:rsidR="00412441" w:rsidRPr="00432AF2" w:rsidRDefault="00412441" w:rsidP="009334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3" w:type="dxa"/>
            <w:tcBorders>
              <w:bottom w:val="single" w:sz="24" w:space="0" w:color="auto"/>
            </w:tcBorders>
          </w:tcPr>
          <w:p w14:paraId="65A5593A" w14:textId="5AF341E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TR15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</w:tcPr>
          <w:p w14:paraId="135CE263" w14:textId="413316C0" w:rsidR="00412441" w:rsidRPr="00432AF2" w:rsidRDefault="00412441" w:rsidP="009334C7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8/05/2004</w:t>
            </w:r>
          </w:p>
        </w:tc>
      </w:tr>
    </w:tbl>
    <w:p w14:paraId="1172F6B0" w14:textId="77777777" w:rsidR="002D2822" w:rsidRDefault="002D2822"/>
    <w:p w14:paraId="026E673A" w14:textId="77777777" w:rsidR="002D2822" w:rsidRDefault="002D2822"/>
    <w:p w14:paraId="37BD7544" w14:textId="77777777" w:rsidR="00C35C5F" w:rsidRDefault="00C35C5F"/>
    <w:p w14:paraId="7A48767C" w14:textId="77777777" w:rsidR="00C35C5F" w:rsidRDefault="00C35C5F"/>
    <w:p w14:paraId="48F66982" w14:textId="77777777" w:rsidR="00C35C5F" w:rsidRDefault="00C35C5F"/>
    <w:p w14:paraId="303A80CF" w14:textId="77777777" w:rsidR="00C35C5F" w:rsidRDefault="00C35C5F"/>
    <w:p w14:paraId="4F6C6435" w14:textId="77777777" w:rsidR="00C35C5F" w:rsidRDefault="00C35C5F"/>
    <w:p w14:paraId="0C4D2B62" w14:textId="77777777" w:rsidR="00C35C5F" w:rsidRDefault="00C35C5F"/>
    <w:p w14:paraId="0786182F" w14:textId="77777777" w:rsidR="00C35C5F" w:rsidRDefault="00C35C5F"/>
    <w:p w14:paraId="3E5A84C9" w14:textId="77777777" w:rsidR="00C35C5F" w:rsidRDefault="00C35C5F"/>
    <w:p w14:paraId="31A4F853" w14:textId="77777777" w:rsidR="00C35C5F" w:rsidRDefault="00C35C5F"/>
    <w:p w14:paraId="20D751CF" w14:textId="77777777" w:rsidR="00C35C5F" w:rsidRDefault="00C35C5F"/>
    <w:p w14:paraId="7F6A3AE0" w14:textId="77777777" w:rsidR="00C35C5F" w:rsidRDefault="00C35C5F"/>
    <w:p w14:paraId="2961AAEC" w14:textId="77777777" w:rsidR="00C35C5F" w:rsidRDefault="00C35C5F"/>
    <w:p w14:paraId="22E6E9D7" w14:textId="77777777" w:rsidR="00C35C5F" w:rsidRDefault="00C35C5F"/>
    <w:p w14:paraId="0FA5A93C" w14:textId="77777777" w:rsidR="00C35C5F" w:rsidRDefault="00C35C5F"/>
    <w:p w14:paraId="615A2B40" w14:textId="77777777" w:rsidR="00C35C5F" w:rsidRDefault="00C35C5F"/>
    <w:p w14:paraId="5B3A28E4" w14:textId="77777777" w:rsidR="00C35C5F" w:rsidRDefault="00C35C5F"/>
    <w:p w14:paraId="613F8938" w14:textId="77777777" w:rsidR="00C35C5F" w:rsidRDefault="00C35C5F"/>
    <w:p w14:paraId="5D8013BE" w14:textId="77777777" w:rsidR="00C35C5F" w:rsidRDefault="00C35C5F"/>
    <w:p w14:paraId="1582372B" w14:textId="77777777" w:rsidR="00C35C5F" w:rsidRDefault="00C35C5F"/>
    <w:p w14:paraId="3F8B299D" w14:textId="77777777" w:rsidR="00C35C5F" w:rsidRDefault="00C35C5F"/>
    <w:p w14:paraId="1558BD9F" w14:textId="77777777" w:rsidR="00C35C5F" w:rsidRDefault="00C35C5F">
      <w:bookmarkStart w:id="0" w:name="_GoBack"/>
      <w:bookmarkEnd w:id="0"/>
    </w:p>
    <w:p w14:paraId="586B058B" w14:textId="38EF90BB" w:rsidR="00A04278" w:rsidRPr="00432AF2" w:rsidRDefault="00432AF2">
      <w:pPr>
        <w:rPr>
          <w:rFonts w:ascii="Times New Roman" w:hAnsi="Times New Roman" w:cs="Times New Roman"/>
        </w:rPr>
      </w:pPr>
      <w:r w:rsidRPr="00432AF2">
        <w:rPr>
          <w:rFonts w:ascii="Times New Roman" w:hAnsi="Times New Roman" w:cs="Times New Roman"/>
        </w:rPr>
        <w:lastRenderedPageBreak/>
        <w:t>Table 1B</w:t>
      </w:r>
    </w:p>
    <w:tbl>
      <w:tblPr>
        <w:tblStyle w:val="Grille"/>
        <w:tblW w:w="0" w:type="auto"/>
        <w:tblInd w:w="250" w:type="dxa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708"/>
      </w:tblGrid>
      <w:tr w:rsidR="006E4135" w:rsidRPr="00432AF2" w14:paraId="6DAEA4D3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1CC07BAB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32AF2">
              <w:rPr>
                <w:rFonts w:ascii="Arial" w:hAnsi="Arial" w:cs="Arial"/>
                <w:b/>
                <w:sz w:val="16"/>
                <w:szCs w:val="16"/>
              </w:rPr>
              <w:t>Locality</w:t>
            </w:r>
            <w:proofErr w:type="spellEnd"/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1F54FE41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Code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1AAAC0C2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Date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23B18E59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6E4135" w:rsidRPr="00432AF2" w14:paraId="4923D594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5FF63134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Ajaccio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</w:tcBorders>
          </w:tcPr>
          <w:p w14:paraId="02CA9028" w14:textId="77777777" w:rsidR="006E4135" w:rsidRPr="00432AF2" w:rsidRDefault="006E4135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J1s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3008F01A" w14:textId="77777777" w:rsidR="006E4135" w:rsidRPr="00432AF2" w:rsidRDefault="006E4135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4/09/1997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61EFD74F" w14:textId="77777777" w:rsidR="006E4135" w:rsidRPr="00432AF2" w:rsidRDefault="006E4135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E4135" w:rsidRPr="00432AF2" w14:paraId="12950AFD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7EC56D79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24" w:space="0" w:color="auto"/>
            </w:tcBorders>
          </w:tcPr>
          <w:p w14:paraId="7705AB92" w14:textId="77777777" w:rsidR="006E4135" w:rsidRPr="00432AF2" w:rsidRDefault="006E41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2F94008B" w14:textId="77777777" w:rsidR="006E4135" w:rsidRPr="00432AF2" w:rsidRDefault="006E4135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5/01/199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5BE59BC0" w14:textId="77777777" w:rsidR="006E4135" w:rsidRPr="00432AF2" w:rsidRDefault="006E4135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6E4135" w:rsidRPr="00432AF2" w14:paraId="217AC857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7AD35782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Angers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18D120FF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AG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29EB9966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1/08/2002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4E68B1D3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6</w:t>
            </w:r>
          </w:p>
        </w:tc>
      </w:tr>
      <w:tr w:rsidR="006E4135" w:rsidRPr="00432AF2" w14:paraId="6C288ADB" w14:textId="77777777" w:rsidTr="00C35C5F">
        <w:tc>
          <w:tcPr>
            <w:tcW w:w="1843" w:type="dxa"/>
            <w:vMerge/>
          </w:tcPr>
          <w:p w14:paraId="7E647F87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707D5AA5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AG2</w:t>
            </w:r>
          </w:p>
        </w:tc>
        <w:tc>
          <w:tcPr>
            <w:tcW w:w="1418" w:type="dxa"/>
          </w:tcPr>
          <w:p w14:paraId="140B6ED8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8/02/2000</w:t>
            </w:r>
          </w:p>
        </w:tc>
        <w:tc>
          <w:tcPr>
            <w:tcW w:w="708" w:type="dxa"/>
          </w:tcPr>
          <w:p w14:paraId="15A81489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2</w:t>
            </w:r>
          </w:p>
        </w:tc>
      </w:tr>
      <w:tr w:rsidR="006E4135" w:rsidRPr="00432AF2" w14:paraId="1154D908" w14:textId="77777777" w:rsidTr="00C35C5F">
        <w:tc>
          <w:tcPr>
            <w:tcW w:w="1843" w:type="dxa"/>
            <w:vMerge/>
          </w:tcPr>
          <w:p w14:paraId="6A63F183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735157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6A855F21" w14:textId="77777777" w:rsidR="006E4135" w:rsidRPr="00432AF2" w:rsidRDefault="006A5846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7/10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1998</w:t>
            </w:r>
          </w:p>
        </w:tc>
        <w:tc>
          <w:tcPr>
            <w:tcW w:w="708" w:type="dxa"/>
          </w:tcPr>
          <w:p w14:paraId="199F5A3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4</w:t>
            </w:r>
          </w:p>
        </w:tc>
      </w:tr>
      <w:tr w:rsidR="006E4135" w:rsidRPr="00432AF2" w14:paraId="14E4126E" w14:textId="77777777" w:rsidTr="00C35C5F">
        <w:tc>
          <w:tcPr>
            <w:tcW w:w="1843" w:type="dxa"/>
            <w:vMerge/>
          </w:tcPr>
          <w:p w14:paraId="7F16D4B4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9EB049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1AD5DD" w14:textId="77777777" w:rsidR="006E4135" w:rsidRPr="00432AF2" w:rsidRDefault="006A5846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6/07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1996</w:t>
            </w:r>
          </w:p>
        </w:tc>
        <w:tc>
          <w:tcPr>
            <w:tcW w:w="708" w:type="dxa"/>
          </w:tcPr>
          <w:p w14:paraId="788B590C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6</w:t>
            </w:r>
          </w:p>
        </w:tc>
      </w:tr>
      <w:tr w:rsidR="006E4135" w:rsidRPr="00432AF2" w14:paraId="0304DF0E" w14:textId="77777777" w:rsidTr="00C35C5F">
        <w:tc>
          <w:tcPr>
            <w:tcW w:w="1843" w:type="dxa"/>
            <w:vMerge/>
          </w:tcPr>
          <w:p w14:paraId="0CA3BD3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09D88E6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998458" w14:textId="77777777" w:rsidR="006E4135" w:rsidRPr="00432AF2" w:rsidRDefault="006A5846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2/04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1988</w:t>
            </w:r>
          </w:p>
        </w:tc>
        <w:tc>
          <w:tcPr>
            <w:tcW w:w="708" w:type="dxa"/>
          </w:tcPr>
          <w:p w14:paraId="3A7704EE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0</w:t>
            </w:r>
          </w:p>
        </w:tc>
      </w:tr>
      <w:tr w:rsidR="006E4135" w:rsidRPr="00432AF2" w14:paraId="7EC09303" w14:textId="77777777" w:rsidTr="00C35C5F">
        <w:tc>
          <w:tcPr>
            <w:tcW w:w="1843" w:type="dxa"/>
            <w:vMerge/>
          </w:tcPr>
          <w:p w14:paraId="6CEDBF3A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77CDF52D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AG3</w:t>
            </w:r>
          </w:p>
        </w:tc>
        <w:tc>
          <w:tcPr>
            <w:tcW w:w="1418" w:type="dxa"/>
          </w:tcPr>
          <w:p w14:paraId="3343BFDA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1/01/2002</w:t>
            </w:r>
          </w:p>
        </w:tc>
        <w:tc>
          <w:tcPr>
            <w:tcW w:w="708" w:type="dxa"/>
          </w:tcPr>
          <w:p w14:paraId="4923D574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2</w:t>
            </w:r>
          </w:p>
        </w:tc>
      </w:tr>
      <w:tr w:rsidR="006E4135" w:rsidRPr="00432AF2" w14:paraId="7CBB2B05" w14:textId="77777777" w:rsidTr="00C35C5F">
        <w:tc>
          <w:tcPr>
            <w:tcW w:w="1843" w:type="dxa"/>
            <w:vMerge/>
          </w:tcPr>
          <w:p w14:paraId="3CD4CC0E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AA51990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AG4</w:t>
            </w:r>
          </w:p>
        </w:tc>
        <w:tc>
          <w:tcPr>
            <w:tcW w:w="1418" w:type="dxa"/>
          </w:tcPr>
          <w:p w14:paraId="3AD29968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9/06/1998</w:t>
            </w:r>
          </w:p>
        </w:tc>
        <w:tc>
          <w:tcPr>
            <w:tcW w:w="708" w:type="dxa"/>
          </w:tcPr>
          <w:p w14:paraId="3C53FA6E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8</w:t>
            </w:r>
          </w:p>
        </w:tc>
      </w:tr>
      <w:tr w:rsidR="006E4135" w:rsidRPr="00432AF2" w14:paraId="0EA9E70C" w14:textId="77777777" w:rsidTr="00C35C5F">
        <w:tc>
          <w:tcPr>
            <w:tcW w:w="1843" w:type="dxa"/>
            <w:vMerge/>
          </w:tcPr>
          <w:p w14:paraId="336E4F96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29EFEF3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5s</w:t>
            </w:r>
          </w:p>
        </w:tc>
        <w:tc>
          <w:tcPr>
            <w:tcW w:w="1418" w:type="dxa"/>
          </w:tcPr>
          <w:p w14:paraId="74B88331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9/05/1997</w:t>
            </w:r>
          </w:p>
        </w:tc>
        <w:tc>
          <w:tcPr>
            <w:tcW w:w="708" w:type="dxa"/>
          </w:tcPr>
          <w:p w14:paraId="658DDED1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E4135" w:rsidRPr="00432AF2" w14:paraId="4F4950E3" w14:textId="77777777" w:rsidTr="00C35C5F">
        <w:tc>
          <w:tcPr>
            <w:tcW w:w="1843" w:type="dxa"/>
            <w:vMerge/>
          </w:tcPr>
          <w:p w14:paraId="27117926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4616CB6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946E0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9/07/1997</w:t>
            </w:r>
          </w:p>
        </w:tc>
        <w:tc>
          <w:tcPr>
            <w:tcW w:w="708" w:type="dxa"/>
          </w:tcPr>
          <w:p w14:paraId="414D5882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6E4135" w:rsidRPr="00432AF2" w14:paraId="37BE2979" w14:textId="77777777" w:rsidTr="00C35C5F">
        <w:tc>
          <w:tcPr>
            <w:tcW w:w="1843" w:type="dxa"/>
            <w:vMerge/>
          </w:tcPr>
          <w:p w14:paraId="4AB0F04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0FDB4A6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6s</w:t>
            </w:r>
          </w:p>
        </w:tc>
        <w:tc>
          <w:tcPr>
            <w:tcW w:w="1418" w:type="dxa"/>
          </w:tcPr>
          <w:p w14:paraId="2007FF47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9/09/1997</w:t>
            </w:r>
          </w:p>
        </w:tc>
        <w:tc>
          <w:tcPr>
            <w:tcW w:w="708" w:type="dxa"/>
          </w:tcPr>
          <w:p w14:paraId="6DD8F86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E4135" w:rsidRPr="00432AF2" w14:paraId="21702651" w14:textId="77777777" w:rsidTr="00C35C5F">
        <w:tc>
          <w:tcPr>
            <w:tcW w:w="1843" w:type="dxa"/>
            <w:vMerge/>
          </w:tcPr>
          <w:p w14:paraId="1549E30C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4E97FFE7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AG7s</w:t>
            </w:r>
          </w:p>
        </w:tc>
        <w:tc>
          <w:tcPr>
            <w:tcW w:w="1418" w:type="dxa"/>
          </w:tcPr>
          <w:p w14:paraId="384111C4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6/06/1997</w:t>
            </w:r>
          </w:p>
        </w:tc>
        <w:tc>
          <w:tcPr>
            <w:tcW w:w="708" w:type="dxa"/>
          </w:tcPr>
          <w:p w14:paraId="335365AB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6E4135" w:rsidRPr="00432AF2" w14:paraId="52302E8C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667AB90E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24" w:space="0" w:color="auto"/>
            </w:tcBorders>
          </w:tcPr>
          <w:p w14:paraId="0D1A40CE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4334D5D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6/09/1997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5CFC32A8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E4135" w:rsidRPr="00432AF2" w14:paraId="6A0CDD5A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1D7690B2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Bordeaux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6899BC5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BX1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6CDBB1AB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5/06/2007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433BD951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9</w:t>
            </w:r>
          </w:p>
        </w:tc>
      </w:tr>
      <w:tr w:rsidR="006E4135" w:rsidRPr="00432AF2" w14:paraId="7EFB3C1C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0A94B93D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Brest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</w:tcBorders>
          </w:tcPr>
          <w:p w14:paraId="06931016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BR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52DCD4F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1/07/2008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7CE1D6D2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5</w:t>
            </w:r>
          </w:p>
        </w:tc>
      </w:tr>
      <w:tr w:rsidR="006E4135" w:rsidRPr="00432AF2" w14:paraId="361F4852" w14:textId="77777777" w:rsidTr="00C35C5F">
        <w:tc>
          <w:tcPr>
            <w:tcW w:w="1843" w:type="dxa"/>
            <w:vMerge/>
          </w:tcPr>
          <w:p w14:paraId="073DE7E6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CF6216B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6CEEEC" w14:textId="77777777" w:rsidR="006E4135" w:rsidRPr="00432AF2" w:rsidRDefault="006A5846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1/06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07</w:t>
            </w:r>
          </w:p>
        </w:tc>
        <w:tc>
          <w:tcPr>
            <w:tcW w:w="708" w:type="dxa"/>
          </w:tcPr>
          <w:p w14:paraId="2316A0B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8</w:t>
            </w:r>
          </w:p>
        </w:tc>
      </w:tr>
      <w:tr w:rsidR="006E4135" w:rsidRPr="00432AF2" w14:paraId="258230E8" w14:textId="77777777" w:rsidTr="00C35C5F">
        <w:tc>
          <w:tcPr>
            <w:tcW w:w="1843" w:type="dxa"/>
            <w:vMerge/>
          </w:tcPr>
          <w:p w14:paraId="69263718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A1C949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7D753E" w14:textId="77777777" w:rsidR="006E4135" w:rsidRPr="00432AF2" w:rsidRDefault="006A5846" w:rsidP="006A5846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/03/2006</w:t>
            </w:r>
          </w:p>
        </w:tc>
        <w:tc>
          <w:tcPr>
            <w:tcW w:w="708" w:type="dxa"/>
          </w:tcPr>
          <w:p w14:paraId="2907A643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7</w:t>
            </w:r>
          </w:p>
        </w:tc>
      </w:tr>
      <w:tr w:rsidR="006E4135" w:rsidRPr="00432AF2" w14:paraId="2E3AA00E" w14:textId="77777777" w:rsidTr="00C35C5F">
        <w:tc>
          <w:tcPr>
            <w:tcW w:w="1843" w:type="dxa"/>
            <w:vMerge/>
          </w:tcPr>
          <w:p w14:paraId="0E9B0296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BBEE0D9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C4D30E" w14:textId="77777777" w:rsidR="006E4135" w:rsidRPr="00432AF2" w:rsidRDefault="006A5846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4/03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05</w:t>
            </w:r>
          </w:p>
        </w:tc>
        <w:tc>
          <w:tcPr>
            <w:tcW w:w="708" w:type="dxa"/>
          </w:tcPr>
          <w:p w14:paraId="5DE17B0E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43</w:t>
            </w:r>
          </w:p>
        </w:tc>
      </w:tr>
      <w:tr w:rsidR="006E4135" w:rsidRPr="00432AF2" w14:paraId="62A760C1" w14:textId="77777777" w:rsidTr="00C35C5F">
        <w:tc>
          <w:tcPr>
            <w:tcW w:w="1843" w:type="dxa"/>
            <w:vMerge/>
          </w:tcPr>
          <w:p w14:paraId="1A1AF601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75C51B1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B6B829" w14:textId="77777777" w:rsidR="006E4135" w:rsidRPr="00432AF2" w:rsidRDefault="006A5846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6/01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04</w:t>
            </w:r>
          </w:p>
        </w:tc>
        <w:tc>
          <w:tcPr>
            <w:tcW w:w="708" w:type="dxa"/>
          </w:tcPr>
          <w:p w14:paraId="3BC3D3F6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7</w:t>
            </w:r>
          </w:p>
        </w:tc>
      </w:tr>
      <w:tr w:rsidR="006E4135" w:rsidRPr="00432AF2" w14:paraId="3617FAE4" w14:textId="77777777" w:rsidTr="00C35C5F">
        <w:tc>
          <w:tcPr>
            <w:tcW w:w="1843" w:type="dxa"/>
            <w:vMerge/>
          </w:tcPr>
          <w:p w14:paraId="4A37A487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53AFB5C5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BR2</w:t>
            </w:r>
          </w:p>
        </w:tc>
        <w:tc>
          <w:tcPr>
            <w:tcW w:w="1418" w:type="dxa"/>
          </w:tcPr>
          <w:p w14:paraId="16DD218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3/03/2008</w:t>
            </w:r>
          </w:p>
        </w:tc>
        <w:tc>
          <w:tcPr>
            <w:tcW w:w="708" w:type="dxa"/>
          </w:tcPr>
          <w:p w14:paraId="3C5C2584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9</w:t>
            </w:r>
          </w:p>
        </w:tc>
      </w:tr>
      <w:tr w:rsidR="006E4135" w:rsidRPr="00432AF2" w14:paraId="38FF0FC9" w14:textId="77777777" w:rsidTr="00C35C5F">
        <w:tc>
          <w:tcPr>
            <w:tcW w:w="1843" w:type="dxa"/>
            <w:vMerge/>
          </w:tcPr>
          <w:p w14:paraId="5100D0AC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7523A24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8D40E3" w14:textId="77777777" w:rsidR="006E4135" w:rsidRPr="00432AF2" w:rsidRDefault="001D1C1E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3/04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06</w:t>
            </w:r>
          </w:p>
        </w:tc>
        <w:tc>
          <w:tcPr>
            <w:tcW w:w="708" w:type="dxa"/>
          </w:tcPr>
          <w:p w14:paraId="7DFEF4B7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</w:t>
            </w:r>
          </w:p>
        </w:tc>
      </w:tr>
      <w:tr w:rsidR="006E4135" w:rsidRPr="00432AF2" w14:paraId="59869F82" w14:textId="77777777" w:rsidTr="00C35C5F">
        <w:tc>
          <w:tcPr>
            <w:tcW w:w="1843" w:type="dxa"/>
            <w:vMerge/>
          </w:tcPr>
          <w:p w14:paraId="2C0D5CE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7B0C276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20EE79" w14:textId="77777777" w:rsidR="006E4135" w:rsidRPr="00432AF2" w:rsidRDefault="001D1C1E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4/03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04</w:t>
            </w:r>
          </w:p>
        </w:tc>
        <w:tc>
          <w:tcPr>
            <w:tcW w:w="708" w:type="dxa"/>
          </w:tcPr>
          <w:p w14:paraId="51698E5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3</w:t>
            </w:r>
          </w:p>
        </w:tc>
      </w:tr>
      <w:tr w:rsidR="006E4135" w:rsidRPr="00432AF2" w14:paraId="2872E004" w14:textId="77777777" w:rsidTr="00C35C5F">
        <w:tc>
          <w:tcPr>
            <w:tcW w:w="1843" w:type="dxa"/>
            <w:vMerge/>
          </w:tcPr>
          <w:p w14:paraId="1CA21A64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1DB31D7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13D1D6" w14:textId="77777777" w:rsidR="006E4135" w:rsidRPr="00432AF2" w:rsidRDefault="001D1C1E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5/07/</w:t>
            </w:r>
            <w:r w:rsidR="006E4135" w:rsidRPr="00432AF2">
              <w:rPr>
                <w:rFonts w:ascii="Arial" w:hAnsi="Arial" w:cs="Arial"/>
                <w:b/>
                <w:i/>
                <w:sz w:val="16"/>
                <w:szCs w:val="16"/>
              </w:rPr>
              <w:t>2002</w:t>
            </w:r>
          </w:p>
        </w:tc>
        <w:tc>
          <w:tcPr>
            <w:tcW w:w="708" w:type="dxa"/>
          </w:tcPr>
          <w:p w14:paraId="1065B239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7</w:t>
            </w:r>
          </w:p>
        </w:tc>
      </w:tr>
      <w:tr w:rsidR="006E4135" w:rsidRPr="00432AF2" w14:paraId="1DA6EFB7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5A08D2D7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1F8D76B2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BR3s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110F566B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8/01/199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147312DA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6E4135" w:rsidRPr="00432AF2" w14:paraId="4A343D72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2847140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Clermont-Ferrand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</w:tcBorders>
          </w:tcPr>
          <w:p w14:paraId="49D719A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CF1s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5BFF9A0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/09/1997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77C48BCD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6E4135" w:rsidRPr="00432AF2" w14:paraId="73EEABF5" w14:textId="77777777" w:rsidTr="00C35C5F">
        <w:tc>
          <w:tcPr>
            <w:tcW w:w="1843" w:type="dxa"/>
            <w:vMerge/>
          </w:tcPr>
          <w:p w14:paraId="51260F9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C2FD64A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3C9998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3/01/1998</w:t>
            </w:r>
          </w:p>
        </w:tc>
        <w:tc>
          <w:tcPr>
            <w:tcW w:w="708" w:type="dxa"/>
          </w:tcPr>
          <w:p w14:paraId="39DD2559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6E4135" w:rsidRPr="00432AF2" w14:paraId="67A9BDAB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2647D409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24" w:space="0" w:color="auto"/>
            </w:tcBorders>
          </w:tcPr>
          <w:p w14:paraId="2C9E24D4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49F79E66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4/04/199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3B849089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E4135" w:rsidRPr="00432AF2" w14:paraId="2CCBBA04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75DE4A85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Dijon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6BDDC4C1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DI1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35D20471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7/01/2007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5501454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0</w:t>
            </w:r>
          </w:p>
        </w:tc>
      </w:tr>
      <w:tr w:rsidR="006E4135" w:rsidRPr="00432AF2" w14:paraId="25F34BD0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1EAC03A5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Le Mans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4814A2C3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LM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5AB4FA2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4/03/1997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6BEE099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7</w:t>
            </w:r>
          </w:p>
        </w:tc>
      </w:tr>
      <w:tr w:rsidR="006E4135" w:rsidRPr="00432AF2" w14:paraId="25EA2F81" w14:textId="77777777" w:rsidTr="00C35C5F">
        <w:tc>
          <w:tcPr>
            <w:tcW w:w="1843" w:type="dxa"/>
            <w:vMerge/>
          </w:tcPr>
          <w:p w14:paraId="01B02F93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5F1DD90A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LM2s</w:t>
            </w:r>
          </w:p>
        </w:tc>
        <w:tc>
          <w:tcPr>
            <w:tcW w:w="1418" w:type="dxa"/>
          </w:tcPr>
          <w:p w14:paraId="171C4F2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3/03/1998</w:t>
            </w:r>
          </w:p>
        </w:tc>
        <w:tc>
          <w:tcPr>
            <w:tcW w:w="708" w:type="dxa"/>
          </w:tcPr>
          <w:p w14:paraId="3415083F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6E4135" w:rsidRPr="00432AF2" w14:paraId="7FAF2617" w14:textId="77777777" w:rsidTr="00C35C5F">
        <w:tc>
          <w:tcPr>
            <w:tcW w:w="1843" w:type="dxa"/>
            <w:vMerge/>
          </w:tcPr>
          <w:p w14:paraId="242D40CE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71BE99D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DE108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4/07/1998</w:t>
            </w:r>
          </w:p>
        </w:tc>
        <w:tc>
          <w:tcPr>
            <w:tcW w:w="708" w:type="dxa"/>
          </w:tcPr>
          <w:p w14:paraId="562C61C2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E4135" w:rsidRPr="00432AF2" w14:paraId="23502E43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7D553FA8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24" w:space="0" w:color="auto"/>
            </w:tcBorders>
          </w:tcPr>
          <w:p w14:paraId="4A78013F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78D4B968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4/10/199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13D9BDB9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E4135" w:rsidRPr="00432AF2" w14:paraId="4D644554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560B81D3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Limoges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1280726B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LI1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64B22286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7/01/2007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20E35C9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0</w:t>
            </w:r>
          </w:p>
        </w:tc>
      </w:tr>
      <w:tr w:rsidR="006E4135" w:rsidRPr="00432AF2" w14:paraId="0FC36222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1AC4890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Lyon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00C8848B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LO1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27917D2C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3/05/2008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137BCF1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3</w:t>
            </w:r>
          </w:p>
        </w:tc>
      </w:tr>
      <w:tr w:rsidR="006E4135" w:rsidRPr="00432AF2" w14:paraId="2D1051B0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55986EDB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Nantes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53E1A81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NA1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12FADC31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5/05/2007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3CDE091C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2</w:t>
            </w:r>
          </w:p>
        </w:tc>
      </w:tr>
      <w:tr w:rsidR="006E4135" w:rsidRPr="00432AF2" w14:paraId="6F9782F0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661A9099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Orléans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242A183F" w14:textId="77777777" w:rsidR="006E4135" w:rsidRPr="00432AF2" w:rsidRDefault="006E4135" w:rsidP="00DD083F">
            <w:pPr>
              <w:tabs>
                <w:tab w:val="left" w:pos="900"/>
              </w:tabs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OR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7DF0FA7B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0/12/1997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20C6397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8</w:t>
            </w:r>
          </w:p>
        </w:tc>
      </w:tr>
      <w:tr w:rsidR="006E4135" w:rsidRPr="00432AF2" w14:paraId="7B691F99" w14:textId="77777777" w:rsidTr="00C35C5F">
        <w:tc>
          <w:tcPr>
            <w:tcW w:w="1843" w:type="dxa"/>
            <w:vMerge/>
          </w:tcPr>
          <w:p w14:paraId="228722EE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3553D41C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OR2s</w:t>
            </w:r>
          </w:p>
        </w:tc>
        <w:tc>
          <w:tcPr>
            <w:tcW w:w="1418" w:type="dxa"/>
          </w:tcPr>
          <w:p w14:paraId="6BFD133B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8/10/1997</w:t>
            </w:r>
          </w:p>
        </w:tc>
        <w:tc>
          <w:tcPr>
            <w:tcW w:w="708" w:type="dxa"/>
          </w:tcPr>
          <w:p w14:paraId="66D7AF33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E4135" w:rsidRPr="00432AF2" w14:paraId="2E317912" w14:textId="77777777" w:rsidTr="00C35C5F">
        <w:tc>
          <w:tcPr>
            <w:tcW w:w="1843" w:type="dxa"/>
            <w:vMerge/>
          </w:tcPr>
          <w:p w14:paraId="0AEE3C4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08A2CE7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E988F5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1/01/1998</w:t>
            </w:r>
          </w:p>
        </w:tc>
        <w:tc>
          <w:tcPr>
            <w:tcW w:w="708" w:type="dxa"/>
          </w:tcPr>
          <w:p w14:paraId="3D3826B3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E4135" w:rsidRPr="00432AF2" w14:paraId="0EB376C7" w14:textId="77777777" w:rsidTr="00C35C5F">
        <w:tc>
          <w:tcPr>
            <w:tcW w:w="1843" w:type="dxa"/>
            <w:vMerge/>
          </w:tcPr>
          <w:p w14:paraId="3AFE6B6D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D6BFDCD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F48D12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/04/1998</w:t>
            </w:r>
          </w:p>
        </w:tc>
        <w:tc>
          <w:tcPr>
            <w:tcW w:w="708" w:type="dxa"/>
          </w:tcPr>
          <w:p w14:paraId="3AD4BF16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E4135" w:rsidRPr="00432AF2" w14:paraId="3F8F11BF" w14:textId="77777777" w:rsidTr="00C35C5F">
        <w:tc>
          <w:tcPr>
            <w:tcW w:w="1843" w:type="dxa"/>
            <w:vMerge/>
          </w:tcPr>
          <w:p w14:paraId="15E06439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5C718D76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OR3s</w:t>
            </w:r>
          </w:p>
        </w:tc>
        <w:tc>
          <w:tcPr>
            <w:tcW w:w="1418" w:type="dxa"/>
          </w:tcPr>
          <w:p w14:paraId="0B4CCEE6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07/07/1998</w:t>
            </w:r>
          </w:p>
        </w:tc>
        <w:tc>
          <w:tcPr>
            <w:tcW w:w="708" w:type="dxa"/>
          </w:tcPr>
          <w:p w14:paraId="1CA9F7AB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E4135" w:rsidRPr="00432AF2" w14:paraId="5790389C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6EA88FD2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24" w:space="0" w:color="auto"/>
            </w:tcBorders>
          </w:tcPr>
          <w:p w14:paraId="53A25769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1600352F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28/09/199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2104FDFB" w14:textId="77777777" w:rsidR="006E4135" w:rsidRPr="00432AF2" w:rsidRDefault="006E4135" w:rsidP="002012BA">
            <w:pPr>
              <w:rPr>
                <w:rFonts w:ascii="Arial" w:hAnsi="Arial" w:cs="Arial"/>
                <w:sz w:val="16"/>
                <w:szCs w:val="16"/>
              </w:rPr>
            </w:pPr>
            <w:r w:rsidRPr="00432A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6E4135" w:rsidRPr="00432AF2" w14:paraId="7C7FC9D8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52D89BE0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Paris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5AE0CD1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7D29010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8/11/1989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291A9982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9</w:t>
            </w:r>
          </w:p>
        </w:tc>
      </w:tr>
      <w:tr w:rsidR="006E4135" w:rsidRPr="00432AF2" w14:paraId="5C75C0F9" w14:textId="77777777" w:rsidTr="00C35C5F">
        <w:tc>
          <w:tcPr>
            <w:tcW w:w="1843" w:type="dxa"/>
            <w:vMerge/>
          </w:tcPr>
          <w:p w14:paraId="4D6F5775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37B043D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2</w:t>
            </w:r>
          </w:p>
        </w:tc>
        <w:tc>
          <w:tcPr>
            <w:tcW w:w="1418" w:type="dxa"/>
          </w:tcPr>
          <w:p w14:paraId="615E5EBE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2/04/2007</w:t>
            </w:r>
          </w:p>
        </w:tc>
        <w:tc>
          <w:tcPr>
            <w:tcW w:w="708" w:type="dxa"/>
          </w:tcPr>
          <w:p w14:paraId="7C657CE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1</w:t>
            </w:r>
          </w:p>
        </w:tc>
      </w:tr>
      <w:tr w:rsidR="006E4135" w:rsidRPr="00432AF2" w14:paraId="2120EE2C" w14:textId="77777777" w:rsidTr="00C35C5F">
        <w:tc>
          <w:tcPr>
            <w:tcW w:w="1843" w:type="dxa"/>
            <w:vMerge/>
          </w:tcPr>
          <w:p w14:paraId="2C78F17E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6D52ADE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3</w:t>
            </w:r>
          </w:p>
        </w:tc>
        <w:tc>
          <w:tcPr>
            <w:tcW w:w="1418" w:type="dxa"/>
          </w:tcPr>
          <w:p w14:paraId="2ADA540D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8/12/2007</w:t>
            </w:r>
          </w:p>
        </w:tc>
        <w:tc>
          <w:tcPr>
            <w:tcW w:w="708" w:type="dxa"/>
          </w:tcPr>
          <w:p w14:paraId="14D7428E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1</w:t>
            </w:r>
          </w:p>
        </w:tc>
      </w:tr>
      <w:tr w:rsidR="006E4135" w:rsidRPr="00432AF2" w14:paraId="58F6896C" w14:textId="77777777" w:rsidTr="00C35C5F">
        <w:tc>
          <w:tcPr>
            <w:tcW w:w="1843" w:type="dxa"/>
            <w:vMerge/>
          </w:tcPr>
          <w:p w14:paraId="075DC463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343B87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4</w:t>
            </w:r>
          </w:p>
        </w:tc>
        <w:tc>
          <w:tcPr>
            <w:tcW w:w="1418" w:type="dxa"/>
          </w:tcPr>
          <w:p w14:paraId="4809B242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7/03/2008</w:t>
            </w:r>
          </w:p>
        </w:tc>
        <w:tc>
          <w:tcPr>
            <w:tcW w:w="708" w:type="dxa"/>
          </w:tcPr>
          <w:p w14:paraId="37086AD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9</w:t>
            </w:r>
          </w:p>
        </w:tc>
      </w:tr>
      <w:tr w:rsidR="006E4135" w:rsidRPr="00432AF2" w14:paraId="16D201FD" w14:textId="77777777" w:rsidTr="00C35C5F">
        <w:tc>
          <w:tcPr>
            <w:tcW w:w="1843" w:type="dxa"/>
            <w:vMerge/>
          </w:tcPr>
          <w:p w14:paraId="0502E89A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BA212CB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5</w:t>
            </w:r>
          </w:p>
        </w:tc>
        <w:tc>
          <w:tcPr>
            <w:tcW w:w="1418" w:type="dxa"/>
          </w:tcPr>
          <w:p w14:paraId="73B7CE15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5/03/2008</w:t>
            </w:r>
          </w:p>
        </w:tc>
        <w:tc>
          <w:tcPr>
            <w:tcW w:w="708" w:type="dxa"/>
          </w:tcPr>
          <w:p w14:paraId="6D6A01C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1</w:t>
            </w:r>
          </w:p>
        </w:tc>
      </w:tr>
      <w:tr w:rsidR="006E4135" w:rsidRPr="00432AF2" w14:paraId="1C47596F" w14:textId="77777777" w:rsidTr="00C35C5F">
        <w:tc>
          <w:tcPr>
            <w:tcW w:w="1843" w:type="dxa"/>
            <w:vMerge/>
          </w:tcPr>
          <w:p w14:paraId="11A2F54B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3A9026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6</w:t>
            </w:r>
          </w:p>
        </w:tc>
        <w:tc>
          <w:tcPr>
            <w:tcW w:w="1418" w:type="dxa"/>
          </w:tcPr>
          <w:p w14:paraId="75CF1B09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5/05/2009</w:t>
            </w:r>
          </w:p>
        </w:tc>
        <w:tc>
          <w:tcPr>
            <w:tcW w:w="708" w:type="dxa"/>
          </w:tcPr>
          <w:p w14:paraId="254D29B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7</w:t>
            </w:r>
          </w:p>
        </w:tc>
      </w:tr>
      <w:tr w:rsidR="006E4135" w:rsidRPr="00432AF2" w14:paraId="0EC27895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783EB104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1819E16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PA7</w:t>
            </w:r>
          </w:p>
        </w:tc>
        <w:tc>
          <w:tcPr>
            <w:tcW w:w="1418" w:type="dxa"/>
          </w:tcPr>
          <w:p w14:paraId="33E955D5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9/09/1994</w:t>
            </w:r>
          </w:p>
        </w:tc>
        <w:tc>
          <w:tcPr>
            <w:tcW w:w="708" w:type="dxa"/>
          </w:tcPr>
          <w:p w14:paraId="198E9A4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2</w:t>
            </w:r>
          </w:p>
        </w:tc>
      </w:tr>
      <w:tr w:rsidR="006E4135" w:rsidRPr="00432AF2" w14:paraId="1B036B29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5598A23A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Rennes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5B946A74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RE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67C4C6B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4/10/2008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030968B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9</w:t>
            </w:r>
          </w:p>
        </w:tc>
      </w:tr>
      <w:tr w:rsidR="006E4135" w:rsidRPr="00432AF2" w14:paraId="7528D823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6D32B13A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4CC5EACA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RE2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5FCD36CD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7/12/2009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5EBC3422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1</w:t>
            </w:r>
          </w:p>
        </w:tc>
      </w:tr>
      <w:tr w:rsidR="006E4135" w:rsidRPr="00432AF2" w14:paraId="322CC7AE" w14:textId="77777777" w:rsidTr="00C35C5F"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3AF8A41C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Toulouse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6FBCA78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TL1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3372D7D5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2/03/2007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14:paraId="57CEC372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1</w:t>
            </w:r>
          </w:p>
        </w:tc>
      </w:tr>
      <w:tr w:rsidR="006E4135" w:rsidRPr="00432AF2" w14:paraId="532C328D" w14:textId="77777777" w:rsidTr="00C35C5F">
        <w:tc>
          <w:tcPr>
            <w:tcW w:w="1843" w:type="dxa"/>
            <w:vMerge w:val="restart"/>
            <w:tcBorders>
              <w:top w:val="single" w:sz="24" w:space="0" w:color="auto"/>
            </w:tcBorders>
          </w:tcPr>
          <w:p w14:paraId="7AF51AD3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sz w:val="16"/>
                <w:szCs w:val="16"/>
              </w:rPr>
              <w:t>Tours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28130ED5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TR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7E2CD6B8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19/02/2007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19364CC7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3</w:t>
            </w:r>
          </w:p>
        </w:tc>
      </w:tr>
      <w:tr w:rsidR="006E4135" w:rsidRPr="00432AF2" w14:paraId="18646F6E" w14:textId="77777777" w:rsidTr="00C35C5F">
        <w:tc>
          <w:tcPr>
            <w:tcW w:w="1843" w:type="dxa"/>
            <w:vMerge/>
          </w:tcPr>
          <w:p w14:paraId="619C3744" w14:textId="77777777" w:rsidR="006E4135" w:rsidRPr="00432AF2" w:rsidRDefault="006E4135" w:rsidP="002012B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101290F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TR2</w:t>
            </w:r>
          </w:p>
        </w:tc>
        <w:tc>
          <w:tcPr>
            <w:tcW w:w="1418" w:type="dxa"/>
          </w:tcPr>
          <w:p w14:paraId="6490F9DE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30/10/2007</w:t>
            </w:r>
          </w:p>
        </w:tc>
        <w:tc>
          <w:tcPr>
            <w:tcW w:w="708" w:type="dxa"/>
          </w:tcPr>
          <w:p w14:paraId="28CE9630" w14:textId="77777777" w:rsidR="006E4135" w:rsidRPr="00432AF2" w:rsidRDefault="006E4135" w:rsidP="002012B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9</w:t>
            </w:r>
          </w:p>
        </w:tc>
      </w:tr>
      <w:tr w:rsidR="006E4135" w:rsidRPr="00432AF2" w14:paraId="0AB10504" w14:textId="77777777" w:rsidTr="00C35C5F">
        <w:tc>
          <w:tcPr>
            <w:tcW w:w="1843" w:type="dxa"/>
            <w:vMerge/>
            <w:tcBorders>
              <w:bottom w:val="single" w:sz="24" w:space="0" w:color="auto"/>
            </w:tcBorders>
          </w:tcPr>
          <w:p w14:paraId="60138715" w14:textId="77777777" w:rsidR="006E4135" w:rsidRPr="00432AF2" w:rsidRDefault="006E413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68320C57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TR3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63104C08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01/01/2005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0341B45D" w14:textId="77777777" w:rsidR="006E4135" w:rsidRPr="00432AF2" w:rsidRDefault="006E413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32AF2">
              <w:rPr>
                <w:rFonts w:ascii="Arial" w:hAnsi="Arial" w:cs="Arial"/>
                <w:b/>
                <w:i/>
                <w:sz w:val="16"/>
                <w:szCs w:val="16"/>
              </w:rPr>
              <w:t>27</w:t>
            </w:r>
          </w:p>
        </w:tc>
      </w:tr>
    </w:tbl>
    <w:p w14:paraId="441A2AE5" w14:textId="77777777" w:rsidR="00A33232" w:rsidRDefault="00A33232"/>
    <w:p w14:paraId="5DA220BC" w14:textId="77777777" w:rsidR="009C27D8" w:rsidRDefault="009C27D8"/>
    <w:sectPr w:rsidR="009C27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45"/>
    <w:rsid w:val="00052BB6"/>
    <w:rsid w:val="00065D7D"/>
    <w:rsid w:val="000A573D"/>
    <w:rsid w:val="000D6E5C"/>
    <w:rsid w:val="0016674B"/>
    <w:rsid w:val="00166C81"/>
    <w:rsid w:val="00181E05"/>
    <w:rsid w:val="001D1C1E"/>
    <w:rsid w:val="002012BA"/>
    <w:rsid w:val="00274B38"/>
    <w:rsid w:val="002D2822"/>
    <w:rsid w:val="00412441"/>
    <w:rsid w:val="00432AF2"/>
    <w:rsid w:val="004A4FBA"/>
    <w:rsid w:val="00522BE2"/>
    <w:rsid w:val="005609CB"/>
    <w:rsid w:val="005F37A2"/>
    <w:rsid w:val="006A5846"/>
    <w:rsid w:val="006E4135"/>
    <w:rsid w:val="007312C5"/>
    <w:rsid w:val="00773A05"/>
    <w:rsid w:val="007B5338"/>
    <w:rsid w:val="007B7429"/>
    <w:rsid w:val="007C521C"/>
    <w:rsid w:val="00880592"/>
    <w:rsid w:val="0089173D"/>
    <w:rsid w:val="008E5A63"/>
    <w:rsid w:val="008F2360"/>
    <w:rsid w:val="00910391"/>
    <w:rsid w:val="009236A6"/>
    <w:rsid w:val="009334C7"/>
    <w:rsid w:val="009C27D8"/>
    <w:rsid w:val="00A04278"/>
    <w:rsid w:val="00A33232"/>
    <w:rsid w:val="00AC27D2"/>
    <w:rsid w:val="00BC106E"/>
    <w:rsid w:val="00C04C8F"/>
    <w:rsid w:val="00C20196"/>
    <w:rsid w:val="00C35C5F"/>
    <w:rsid w:val="00C55EB8"/>
    <w:rsid w:val="00CE60F8"/>
    <w:rsid w:val="00D33645"/>
    <w:rsid w:val="00D5409D"/>
    <w:rsid w:val="00D7037C"/>
    <w:rsid w:val="00DD083F"/>
    <w:rsid w:val="00DE4BED"/>
    <w:rsid w:val="00E2201F"/>
    <w:rsid w:val="00E41753"/>
    <w:rsid w:val="00E44E94"/>
    <w:rsid w:val="00EA7F2B"/>
    <w:rsid w:val="00ED246D"/>
    <w:rsid w:val="00F86FF5"/>
    <w:rsid w:val="00FF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750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10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0391"/>
    <w:rPr>
      <w:rFonts w:ascii="Tahoma" w:hAnsi="Tahoma" w:cs="Tahoma"/>
      <w:sz w:val="16"/>
      <w:szCs w:val="16"/>
    </w:rPr>
  </w:style>
  <w:style w:type="table" w:styleId="Grille">
    <w:name w:val="Table Grid"/>
    <w:basedOn w:val="TableauNormal"/>
    <w:uiPriority w:val="59"/>
    <w:rsid w:val="007B5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10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0391"/>
    <w:rPr>
      <w:rFonts w:ascii="Tahoma" w:hAnsi="Tahoma" w:cs="Tahoma"/>
      <w:sz w:val="16"/>
      <w:szCs w:val="16"/>
    </w:rPr>
  </w:style>
  <w:style w:type="table" w:styleId="Grille">
    <w:name w:val="Table Grid"/>
    <w:basedOn w:val="TableauNormal"/>
    <w:uiPriority w:val="59"/>
    <w:rsid w:val="007B5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4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65A61F-FF34-A64F-8023-3820DBF15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655</Words>
  <Characters>360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stif</dc:creator>
  <cp:lastModifiedBy>Hélène Le Guillou</cp:lastModifiedBy>
  <cp:revision>12</cp:revision>
  <dcterms:created xsi:type="dcterms:W3CDTF">2016-06-04T12:46:00Z</dcterms:created>
  <dcterms:modified xsi:type="dcterms:W3CDTF">2016-09-23T08:15:00Z</dcterms:modified>
</cp:coreProperties>
</file>